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881656" w14:textId="2B61EB06" w:rsidR="00FE7B0A" w:rsidRDefault="00FE7B0A" w:rsidP="00FE7B0A">
      <w:pPr>
        <w:spacing w:before="160"/>
        <w:rPr>
          <w:rFonts w:cs="Times New Roman"/>
          <w:szCs w:val="24"/>
        </w:rPr>
      </w:pPr>
      <w:r w:rsidRPr="00FB3117">
        <w:rPr>
          <w:rFonts w:cs="Times New Roman"/>
          <w:szCs w:val="24"/>
        </w:rPr>
        <w:t xml:space="preserve">Supplementary Table 1. Recipient and donor </w:t>
      </w:r>
      <w:r w:rsidRPr="00FB3117">
        <w:rPr>
          <w:rFonts w:cs="Times New Roman"/>
          <w:i/>
          <w:iCs/>
          <w:szCs w:val="24"/>
        </w:rPr>
        <w:t>CASP1</w:t>
      </w:r>
      <w:r w:rsidRPr="00FB3117">
        <w:rPr>
          <w:rFonts w:cs="Times New Roman"/>
          <w:szCs w:val="24"/>
        </w:rPr>
        <w:t xml:space="preserve">, </w:t>
      </w:r>
      <w:r w:rsidRPr="00FB3117">
        <w:rPr>
          <w:rFonts w:cs="Times New Roman"/>
          <w:i/>
          <w:iCs/>
          <w:szCs w:val="24"/>
        </w:rPr>
        <w:t>IL1B</w:t>
      </w:r>
      <w:r w:rsidRPr="00FB3117">
        <w:rPr>
          <w:rFonts w:cs="Times New Roman"/>
          <w:szCs w:val="24"/>
        </w:rPr>
        <w:t xml:space="preserve">, </w:t>
      </w:r>
      <w:r w:rsidRPr="00FB3117">
        <w:rPr>
          <w:rFonts w:cs="Times New Roman"/>
          <w:i/>
          <w:iCs/>
          <w:szCs w:val="24"/>
        </w:rPr>
        <w:t>IL10</w:t>
      </w:r>
      <w:r w:rsidRPr="00FB3117">
        <w:rPr>
          <w:rFonts w:cs="Times New Roman"/>
          <w:szCs w:val="24"/>
        </w:rPr>
        <w:t xml:space="preserve"> and </w:t>
      </w:r>
      <w:r w:rsidRPr="00C156F9">
        <w:rPr>
          <w:rFonts w:cs="Times New Roman"/>
          <w:i/>
          <w:iCs/>
          <w:szCs w:val="24"/>
        </w:rPr>
        <w:t>TLR4</w:t>
      </w:r>
      <w:r w:rsidRPr="00FB3117">
        <w:rPr>
          <w:rFonts w:cs="Times New Roman"/>
          <w:szCs w:val="24"/>
        </w:rPr>
        <w:t xml:space="preserve"> haplotype and </w:t>
      </w:r>
      <w:proofErr w:type="spellStart"/>
      <w:r w:rsidRPr="00FB3117">
        <w:rPr>
          <w:rFonts w:cs="Times New Roman"/>
          <w:szCs w:val="24"/>
        </w:rPr>
        <w:t>diplotype</w:t>
      </w:r>
      <w:proofErr w:type="spellEnd"/>
      <w:r w:rsidRPr="00FB3117">
        <w:rPr>
          <w:rFonts w:cs="Times New Roman"/>
          <w:szCs w:val="24"/>
        </w:rPr>
        <w:t xml:space="preserve"> frequencies</w:t>
      </w:r>
    </w:p>
    <w:tbl>
      <w:tblPr>
        <w:tblW w:w="11874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2410"/>
        <w:gridCol w:w="2093"/>
        <w:gridCol w:w="317"/>
        <w:gridCol w:w="2093"/>
        <w:gridCol w:w="71"/>
        <w:gridCol w:w="954"/>
        <w:gridCol w:w="1101"/>
      </w:tblGrid>
      <w:tr w:rsidR="00FE7B0A" w:rsidRPr="00FB3117" w14:paraId="39590238" w14:textId="77777777" w:rsidTr="00FE7B0A">
        <w:trPr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E3A8F2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enes &amp; SNPs</w:t>
            </w:r>
          </w:p>
        </w:tc>
        <w:tc>
          <w:tcPr>
            <w:tcW w:w="45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D51DA9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Recipients</w:t>
            </w:r>
            <w:r w:rsidRPr="00FB3117">
              <w:rPr>
                <w:rFonts w:cs="Times New Roman"/>
                <w:szCs w:val="24"/>
                <w:vertAlign w:val="superscript"/>
              </w:rPr>
              <w:t>#</w:t>
            </w:r>
            <w:r w:rsidRPr="00FB3117">
              <w:rPr>
                <w:rFonts w:cs="Times New Roman"/>
                <w:szCs w:val="24"/>
              </w:rPr>
              <w:t xml:space="preserve"> (n = 153 - 154)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DFBCC2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Donors (n = 81)</w:t>
            </w:r>
          </w:p>
        </w:tc>
      </w:tr>
      <w:tr w:rsidR="00FE7B0A" w:rsidRPr="00FB3117" w14:paraId="70DA68A3" w14:textId="77777777" w:rsidTr="00FE7B0A">
        <w:trPr>
          <w:jc w:val="center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B6EA79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4DEC69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proofErr w:type="spellStart"/>
            <w:r w:rsidRPr="00FB3117">
              <w:rPr>
                <w:rFonts w:cs="Times New Roman"/>
                <w:szCs w:val="24"/>
              </w:rPr>
              <w:t>Diplotypes</w:t>
            </w:r>
            <w:proofErr w:type="spellEnd"/>
            <w:r w:rsidRPr="00FB3117">
              <w:rPr>
                <w:rFonts w:cs="Times New Roman"/>
                <w:szCs w:val="24"/>
              </w:rPr>
              <w:t xml:space="preserve"> (n, %)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736ACA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Haplotypes (n, %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D47769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proofErr w:type="spellStart"/>
            <w:r w:rsidRPr="00FB3117">
              <w:rPr>
                <w:rFonts w:cs="Times New Roman"/>
                <w:szCs w:val="24"/>
              </w:rPr>
              <w:t>Diplotypes</w:t>
            </w:r>
            <w:proofErr w:type="spellEnd"/>
            <w:r w:rsidRPr="00FB3117">
              <w:rPr>
                <w:rFonts w:cs="Times New Roman"/>
                <w:szCs w:val="24"/>
              </w:rPr>
              <w:t xml:space="preserve"> (n, %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5E18B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Haplotypes (n, %)</w:t>
            </w:r>
          </w:p>
        </w:tc>
      </w:tr>
      <w:tr w:rsidR="00FE7B0A" w:rsidRPr="00FB3117" w14:paraId="52D99AAA" w14:textId="77777777" w:rsidTr="00FE7B0A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ED1893" w14:textId="77777777" w:rsidR="00FE7B0A" w:rsidRPr="00FB3117" w:rsidRDefault="00FE7B0A" w:rsidP="008B1A84">
            <w:pPr>
              <w:spacing w:before="20" w:after="120"/>
              <w:rPr>
                <w:rFonts w:cs="Times New Roman"/>
                <w:i/>
                <w:szCs w:val="24"/>
              </w:rPr>
            </w:pPr>
            <w:r w:rsidRPr="00FB3117">
              <w:rPr>
                <w:rFonts w:cs="Times New Roman"/>
                <w:i/>
                <w:szCs w:val="24"/>
              </w:rPr>
              <w:t>CASP1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D46D7B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-G/G-G (107, 69)</w:t>
            </w:r>
          </w:p>
          <w:p w14:paraId="3778FCB9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-G/A-C (44, 29)</w:t>
            </w:r>
          </w:p>
          <w:p w14:paraId="3784148F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A-C/A-C (3, 2)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157323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-G (258, 84)</w:t>
            </w:r>
          </w:p>
        </w:tc>
        <w:tc>
          <w:tcPr>
            <w:tcW w:w="241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EEE09B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-G/G-G (58, 72)</w:t>
            </w:r>
          </w:p>
          <w:p w14:paraId="7D2B5A72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-G/A-C (21, 26)</w:t>
            </w:r>
          </w:p>
          <w:p w14:paraId="0339B3D7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A-C/A-C (2, 2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B4EC49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-G (137, 85)</w:t>
            </w:r>
          </w:p>
        </w:tc>
      </w:tr>
      <w:tr w:rsidR="00FE7B0A" w:rsidRPr="00FB3117" w14:paraId="23B6D6A3" w14:textId="77777777" w:rsidTr="00FE7B0A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F5D0E" w14:textId="77777777" w:rsidR="00FE7B0A" w:rsidRPr="00FB3117" w:rsidRDefault="00FE7B0A" w:rsidP="008B1A84">
            <w:pPr>
              <w:spacing w:before="20" w:after="120"/>
              <w:jc w:val="right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5352G&gt;A &amp; 10643G&gt;C</w:t>
            </w:r>
            <w:r w:rsidRPr="00FB3117" w:rsidDel="00BA189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vAlign w:val="center"/>
          </w:tcPr>
          <w:p w14:paraId="457187C6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29EC8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A-C (50, 16)</w:t>
            </w:r>
          </w:p>
        </w:tc>
        <w:tc>
          <w:tcPr>
            <w:tcW w:w="2410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5B423A84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BCE52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A-C (25, 15)</w:t>
            </w:r>
          </w:p>
        </w:tc>
      </w:tr>
      <w:tr w:rsidR="00FE7B0A" w:rsidRPr="00FB3117" w14:paraId="494EB0E9" w14:textId="77777777" w:rsidTr="00FE7B0A"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55038E" w14:textId="77777777" w:rsidR="00FE7B0A" w:rsidRPr="00FB3117" w:rsidRDefault="00FE7B0A" w:rsidP="008B1A84">
            <w:pPr>
              <w:spacing w:before="20" w:after="120"/>
              <w:jc w:val="right"/>
              <w:rPr>
                <w:rFonts w:cs="Times New Roman"/>
                <w:i/>
                <w:szCs w:val="24"/>
              </w:rPr>
            </w:pPr>
          </w:p>
        </w:tc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0763E58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2950E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6C5D00D1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53DBF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</w:p>
        </w:tc>
      </w:tr>
      <w:tr w:rsidR="00FE7B0A" w:rsidRPr="00FB3117" w14:paraId="77A16E62" w14:textId="77777777" w:rsidTr="00FE7B0A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E5C364" w14:textId="77777777" w:rsidR="00FE7B0A" w:rsidRPr="00FB3117" w:rsidRDefault="00FE7B0A" w:rsidP="008B1A84">
            <w:pPr>
              <w:spacing w:before="20" w:after="120"/>
              <w:rPr>
                <w:rFonts w:cs="Times New Roman"/>
                <w:i/>
                <w:szCs w:val="24"/>
              </w:rPr>
            </w:pPr>
            <w:r w:rsidRPr="00FB3117">
              <w:rPr>
                <w:rFonts w:cs="Times New Roman"/>
                <w:i/>
                <w:szCs w:val="24"/>
              </w:rPr>
              <w:t>IL1B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85D0FD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C-T/C-T (75, 49)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AF1E8D" w14:textId="01E1C083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 xml:space="preserve">C-T (213, </w:t>
            </w:r>
            <w:r w:rsidR="00D72508">
              <w:rPr>
                <w:rFonts w:cs="Times New Roman"/>
                <w:szCs w:val="24"/>
              </w:rPr>
              <w:t>69</w:t>
            </w:r>
            <w:r w:rsidRPr="00FB3117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33DA3F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C-T/C-T (41, 51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486041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C-T (114, 70)</w:t>
            </w:r>
          </w:p>
        </w:tc>
      </w:tr>
      <w:tr w:rsidR="00FE7B0A" w:rsidRPr="00FB3117" w14:paraId="64BBF740" w14:textId="77777777" w:rsidTr="00FE7B0A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49E77" w14:textId="77777777" w:rsidR="00FE7B0A" w:rsidRPr="00FB3117" w:rsidRDefault="00FE7B0A" w:rsidP="008B1A84">
            <w:pPr>
              <w:spacing w:before="20" w:after="120"/>
              <w:jc w:val="right"/>
              <w:rPr>
                <w:rFonts w:cs="Times New Roman"/>
                <w:i/>
                <w:szCs w:val="24"/>
              </w:rPr>
            </w:pPr>
            <w:r w:rsidRPr="00FB3117">
              <w:rPr>
                <w:rFonts w:cs="Times New Roman"/>
                <w:szCs w:val="24"/>
              </w:rPr>
              <w:t>-511C&gt;T &amp; -31T&gt;C</w:t>
            </w:r>
            <w:r w:rsidRPr="00FB3117" w:rsidDel="00BA189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FEE42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C-T/T-C (63, 41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42834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T-C (93, 30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71EA5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C-T/T-C (32, 40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F6BEC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T-C (48, 30)</w:t>
            </w:r>
          </w:p>
        </w:tc>
      </w:tr>
      <w:tr w:rsidR="00FE7B0A" w:rsidRPr="00FB3117" w14:paraId="1792BFD2" w14:textId="77777777" w:rsidTr="00FE7B0A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94D23" w14:textId="77777777" w:rsidR="00FE7B0A" w:rsidRPr="00FB3117" w:rsidRDefault="00FE7B0A" w:rsidP="008B1A84">
            <w:pPr>
              <w:spacing w:before="20" w:after="120"/>
              <w:jc w:val="right"/>
              <w:rPr>
                <w:rFonts w:cs="Times New Roman"/>
                <w:i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0E6FE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T-C/T-C (15, 10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A8FB7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C-C (2, 1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8399F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T-C/T-C (8, 10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74FF2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</w:p>
        </w:tc>
      </w:tr>
      <w:tr w:rsidR="00FE7B0A" w:rsidRPr="00FB3117" w14:paraId="5E05E863" w14:textId="77777777" w:rsidTr="00FE7B0A"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D5AB03" w14:textId="77777777" w:rsidR="00FE7B0A" w:rsidRPr="00FB3117" w:rsidRDefault="00FE7B0A" w:rsidP="008B1A84">
            <w:pPr>
              <w:spacing w:before="20" w:after="12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E761E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C-C/C-C (1, 1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6499F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321BE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24CB7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</w:p>
        </w:tc>
      </w:tr>
      <w:tr w:rsidR="00FE7B0A" w:rsidRPr="00FB3117" w14:paraId="00738ED8" w14:textId="77777777" w:rsidTr="00FE7B0A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B10AFD" w14:textId="77777777" w:rsidR="00FE7B0A" w:rsidRPr="00FB3117" w:rsidRDefault="00FE7B0A" w:rsidP="008B1A84">
            <w:pPr>
              <w:spacing w:before="20" w:after="120"/>
              <w:rPr>
                <w:rFonts w:cs="Times New Roman"/>
                <w:i/>
                <w:iCs/>
                <w:szCs w:val="24"/>
              </w:rPr>
            </w:pPr>
            <w:r w:rsidRPr="00FB3117">
              <w:rPr>
                <w:rFonts w:cs="Times New Roman"/>
                <w:i/>
                <w:iCs/>
                <w:szCs w:val="24"/>
              </w:rPr>
              <w:t>IL1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FF4A66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-C/G-C (31, 20)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D617A1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-C (141, 46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553687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-C/G-C (16, 20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19DE57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-C (68, 42)</w:t>
            </w:r>
          </w:p>
        </w:tc>
      </w:tr>
      <w:tr w:rsidR="00FE7B0A" w:rsidRPr="00FB3117" w14:paraId="740CAF00" w14:textId="77777777" w:rsidTr="00FE7B0A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BA2C6" w14:textId="77777777" w:rsidR="00FE7B0A" w:rsidRPr="00FB3117" w:rsidRDefault="00FE7B0A" w:rsidP="008B1A84">
            <w:pPr>
              <w:spacing w:before="20" w:after="12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06983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-C/G-T (43, 28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C950B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-T (89, 29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E814A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-C/G-T (14, 17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2D9DD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-T (51, 31)</w:t>
            </w:r>
          </w:p>
        </w:tc>
      </w:tr>
      <w:tr w:rsidR="00FE7B0A" w:rsidRPr="00FB3117" w14:paraId="32CA3227" w14:textId="77777777" w:rsidTr="00FE7B0A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28A4A" w14:textId="77777777" w:rsidR="00FE7B0A" w:rsidRPr="00FB3117" w:rsidRDefault="00FE7B0A" w:rsidP="008B1A84">
            <w:pPr>
              <w:spacing w:before="20" w:after="120"/>
              <w:jc w:val="right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 xml:space="preserve">-1082G&gt;A </w:t>
            </w:r>
            <w:r w:rsidRPr="00FB3117">
              <w:rPr>
                <w:rFonts w:eastAsiaTheme="majorEastAsia" w:cs="Times New Roman"/>
                <w:szCs w:val="24"/>
              </w:rPr>
              <w:t xml:space="preserve">&amp; </w:t>
            </w:r>
            <w:r w:rsidRPr="00FB3117">
              <w:rPr>
                <w:rFonts w:cs="Times New Roman"/>
                <w:szCs w:val="24"/>
              </w:rPr>
              <w:t>-819C&gt;T</w:t>
            </w:r>
            <w:r w:rsidRPr="00FB3117" w:rsidDel="00BA1894">
              <w:rPr>
                <w:rFonts w:eastAsiaTheme="majorEastAsia" w:cs="Times New Roman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FF2F3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-C/A-T (36, 24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84BB6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A-T (76, 25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D737C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-C/A-T (22, 27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44B52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A-T (43, 27)</w:t>
            </w:r>
          </w:p>
        </w:tc>
      </w:tr>
      <w:tr w:rsidR="00FE7B0A" w:rsidRPr="00FB3117" w14:paraId="09ECD60A" w14:textId="77777777" w:rsidTr="00FE7B0A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2BFD6" w14:textId="77777777" w:rsidR="00FE7B0A" w:rsidRPr="00FB3117" w:rsidRDefault="00FE7B0A" w:rsidP="008B1A84">
            <w:pPr>
              <w:spacing w:before="20" w:after="12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63B07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-T/G-T (14, 9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33D8D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D4B67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-T/G-T (12, 15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26796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</w:p>
        </w:tc>
      </w:tr>
      <w:tr w:rsidR="00FE7B0A" w:rsidRPr="00FB3117" w14:paraId="5DA375F0" w14:textId="77777777" w:rsidTr="00FE7B0A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BF5E7" w14:textId="77777777" w:rsidR="00FE7B0A" w:rsidRPr="00FB3117" w:rsidRDefault="00FE7B0A" w:rsidP="008B1A84">
            <w:pPr>
              <w:spacing w:before="20" w:after="12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58891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-T/A-T (18, 12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500DC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EDE1F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-T/-A-T (13, 16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C422C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</w:p>
        </w:tc>
      </w:tr>
      <w:tr w:rsidR="00FE7B0A" w:rsidRPr="00FB3117" w14:paraId="28F454C8" w14:textId="77777777" w:rsidTr="00FE7B0A"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F05DDD" w14:textId="77777777" w:rsidR="00FE7B0A" w:rsidRPr="00FB3117" w:rsidRDefault="00FE7B0A" w:rsidP="008B1A84">
            <w:pPr>
              <w:spacing w:before="20" w:after="12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4DD3C8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A-T/A-T (11, 7)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C27A18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D2CDC5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A-T/A-T (4, 5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2D03B7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</w:p>
        </w:tc>
      </w:tr>
      <w:tr w:rsidR="00FE7B0A" w:rsidRPr="00FB3117" w14:paraId="3BDF33A5" w14:textId="77777777" w:rsidTr="00FE7B0A">
        <w:trPr>
          <w:trHeight w:val="47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53334" w14:textId="77777777" w:rsidR="00FE7B0A" w:rsidRPr="00FB3117" w:rsidRDefault="00FE7B0A" w:rsidP="008B1A84">
            <w:pPr>
              <w:spacing w:before="20" w:after="120"/>
              <w:rPr>
                <w:rFonts w:eastAsiaTheme="majorEastAsia" w:cs="Times New Roman"/>
                <w:i/>
                <w:iCs/>
                <w:szCs w:val="24"/>
              </w:rPr>
            </w:pPr>
            <w:r w:rsidRPr="00FB3117">
              <w:rPr>
                <w:rFonts w:eastAsiaTheme="majorEastAsia" w:cs="Times New Roman"/>
                <w:i/>
                <w:iCs/>
                <w:szCs w:val="24"/>
              </w:rPr>
              <w:t>TLR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6A34BA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A-C/A-C (136, 88)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756716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A-C (289, 94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009493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A-C/A-C (71, 88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50C696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A-C (152, 94)</w:t>
            </w:r>
          </w:p>
        </w:tc>
      </w:tr>
      <w:tr w:rsidR="00FE7B0A" w:rsidRPr="00FB3117" w14:paraId="6417C479" w14:textId="77777777" w:rsidTr="00FE7B0A">
        <w:trPr>
          <w:trHeight w:val="47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D21E5" w14:textId="77777777" w:rsidR="00FE7B0A" w:rsidRPr="00FB3117" w:rsidRDefault="00FE7B0A" w:rsidP="008B1A84">
            <w:pPr>
              <w:spacing w:before="20" w:after="120"/>
              <w:jc w:val="right"/>
              <w:rPr>
                <w:rFonts w:eastAsiaTheme="majorEastAsia" w:cs="Times New Roman"/>
                <w:szCs w:val="24"/>
              </w:rPr>
            </w:pPr>
            <w:r w:rsidRPr="00FB3117">
              <w:rPr>
                <w:rFonts w:eastAsiaTheme="majorEastAsia" w:cs="Times New Roman"/>
                <w:szCs w:val="24"/>
              </w:rPr>
              <w:t xml:space="preserve">896A&gt;G </w:t>
            </w:r>
            <w:r w:rsidRPr="00FB3117">
              <w:rPr>
                <w:rFonts w:cs="Times New Roman"/>
                <w:szCs w:val="24"/>
              </w:rPr>
              <w:t>&amp; 1196C&gt;T</w:t>
            </w:r>
            <w:r w:rsidRPr="00FB3117" w:rsidDel="00BA189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A500A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A-C/G-T (16, 10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D8799" w14:textId="53B64798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 xml:space="preserve">G-T (18, </w:t>
            </w:r>
            <w:r w:rsidR="00D72508">
              <w:rPr>
                <w:rFonts w:cs="Times New Roman"/>
                <w:szCs w:val="24"/>
              </w:rPr>
              <w:t>6</w:t>
            </w:r>
            <w:r w:rsidRPr="00FB3117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47A4A4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A-C/G-T (10, 12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3F9EC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-T (10, 6)</w:t>
            </w:r>
          </w:p>
        </w:tc>
      </w:tr>
      <w:tr w:rsidR="00FE7B0A" w:rsidRPr="00FB3117" w14:paraId="47DB2DC3" w14:textId="77777777" w:rsidTr="00FE7B0A">
        <w:trPr>
          <w:trHeight w:val="47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94BD1" w14:textId="77777777" w:rsidR="00FE7B0A" w:rsidRPr="00FB3117" w:rsidRDefault="00FE7B0A" w:rsidP="008B1A84">
            <w:pPr>
              <w:spacing w:before="20" w:after="120"/>
              <w:jc w:val="right"/>
              <w:rPr>
                <w:rFonts w:eastAsiaTheme="majorEastAsia"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E8669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A-C/A-T (1, 1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76328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A-T (1, 1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63B67E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CEC1F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</w:p>
        </w:tc>
      </w:tr>
      <w:tr w:rsidR="00FE7B0A" w:rsidRPr="00FB3117" w14:paraId="2855524B" w14:textId="77777777" w:rsidTr="00FE7B0A">
        <w:trPr>
          <w:gridAfter w:val="1"/>
          <w:wAfter w:w="1101" w:type="dxa"/>
          <w:trHeight w:val="478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777D23" w14:textId="77777777" w:rsidR="00FE7B0A" w:rsidRPr="00FB3117" w:rsidRDefault="00FE7B0A" w:rsidP="008B1A84">
            <w:pPr>
              <w:spacing w:before="20" w:after="120"/>
              <w:jc w:val="right"/>
              <w:rPr>
                <w:rFonts w:eastAsiaTheme="majorEastAsia"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0885C1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-T/G-T (1, 1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FEF04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81453E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A3EBA" w14:textId="77777777" w:rsidR="00FE7B0A" w:rsidRPr="00FB3117" w:rsidRDefault="00FE7B0A" w:rsidP="008B1A84">
            <w:pPr>
              <w:spacing w:before="20" w:after="120"/>
              <w:jc w:val="center"/>
              <w:rPr>
                <w:rFonts w:cs="Times New Roman"/>
                <w:szCs w:val="24"/>
              </w:rPr>
            </w:pPr>
          </w:p>
        </w:tc>
      </w:tr>
    </w:tbl>
    <w:p w14:paraId="79AE4ED9" w14:textId="77777777" w:rsidR="00EB4A61" w:rsidRPr="00625A04" w:rsidRDefault="00EB4A61" w:rsidP="00EB4A61">
      <w:pPr>
        <w:spacing w:after="120"/>
        <w:rPr>
          <w:rFonts w:cs="Times New Roman"/>
          <w:szCs w:val="24"/>
        </w:rPr>
      </w:pPr>
      <w:r w:rsidRPr="00625A04">
        <w:rPr>
          <w:rFonts w:cs="Times New Roman"/>
          <w:szCs w:val="24"/>
        </w:rPr>
        <w:lastRenderedPageBreak/>
        <w:t>Percentages may not sum to 100% because of rounding.</w:t>
      </w:r>
    </w:p>
    <w:p w14:paraId="5241FCB7" w14:textId="77777777" w:rsidR="00EB4A61" w:rsidRDefault="00EB4A61" w:rsidP="00FE7B0A">
      <w:pPr>
        <w:spacing w:after="120"/>
        <w:rPr>
          <w:rFonts w:cs="Times New Roman"/>
          <w:szCs w:val="24"/>
        </w:rPr>
      </w:pPr>
      <w:r w:rsidRPr="00FB3117">
        <w:rPr>
          <w:rFonts w:cs="Times New Roman"/>
          <w:szCs w:val="24"/>
        </w:rPr>
        <w:t>n: number; SNP: single nucleotide polymorphism.</w:t>
      </w:r>
    </w:p>
    <w:p w14:paraId="77C13380" w14:textId="719BE777" w:rsidR="00576262" w:rsidRDefault="00FE7B0A" w:rsidP="00FE7B0A">
      <w:pPr>
        <w:spacing w:after="120"/>
        <w:rPr>
          <w:rFonts w:cs="Times New Roman"/>
          <w:szCs w:val="24"/>
        </w:rPr>
      </w:pPr>
      <w:r w:rsidRPr="00FB3117">
        <w:rPr>
          <w:rFonts w:cs="Times New Roman"/>
          <w:szCs w:val="24"/>
        </w:rPr>
        <w:t>Recipients</w:t>
      </w:r>
      <w:r w:rsidRPr="00FB3117">
        <w:rPr>
          <w:rFonts w:cs="Times New Roman"/>
          <w:szCs w:val="24"/>
          <w:vertAlign w:val="superscript"/>
        </w:rPr>
        <w:t>#</w:t>
      </w:r>
      <w:r w:rsidRPr="00FB3117">
        <w:rPr>
          <w:rFonts w:cs="Times New Roman"/>
          <w:szCs w:val="24"/>
        </w:rPr>
        <w:t xml:space="preserve">: recipient numbers may differ within </w:t>
      </w:r>
      <w:r w:rsidR="0027700D">
        <w:rPr>
          <w:rFonts w:cs="Times New Roman"/>
          <w:szCs w:val="24"/>
        </w:rPr>
        <w:t xml:space="preserve">this </w:t>
      </w:r>
      <w:r w:rsidR="005D0537">
        <w:rPr>
          <w:rFonts w:cs="Times New Roman"/>
          <w:szCs w:val="24"/>
        </w:rPr>
        <w:t>Supplementa</w:t>
      </w:r>
      <w:r w:rsidR="003D685F">
        <w:rPr>
          <w:rFonts w:cs="Times New Roman"/>
          <w:szCs w:val="24"/>
        </w:rPr>
        <w:t>r</w:t>
      </w:r>
      <w:r w:rsidR="005D0537">
        <w:rPr>
          <w:rFonts w:cs="Times New Roman"/>
          <w:szCs w:val="24"/>
        </w:rPr>
        <w:t xml:space="preserve">y </w:t>
      </w:r>
      <w:r w:rsidRPr="00FB3117">
        <w:rPr>
          <w:rFonts w:cs="Times New Roman"/>
          <w:szCs w:val="24"/>
        </w:rPr>
        <w:t>Table 1 as one recipient with predicted haplotype probability &lt; 0.8 was not counted</w:t>
      </w:r>
      <w:r w:rsidR="00EB4A61">
        <w:rPr>
          <w:rFonts w:cs="Times New Roman"/>
          <w:szCs w:val="24"/>
        </w:rPr>
        <w:t>.</w:t>
      </w:r>
      <w:r w:rsidR="00EB4A61" w:rsidRPr="00FB3117">
        <w:rPr>
          <w:rFonts w:cs="Times New Roman"/>
          <w:szCs w:val="24"/>
        </w:rPr>
        <w:t xml:space="preserve"> </w:t>
      </w:r>
    </w:p>
    <w:p w14:paraId="7B2CB25C" w14:textId="77777777" w:rsidR="00576262" w:rsidRDefault="00576262">
      <w:pPr>
        <w:spacing w:before="0" w:after="200" w:line="276" w:lineRule="auto"/>
        <w:rPr>
          <w:rFonts w:cs="Times New Roman"/>
          <w:szCs w:val="24"/>
        </w:rPr>
        <w:sectPr w:rsidR="00576262" w:rsidSect="00576262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19823116" w14:textId="0AABB165" w:rsidR="00FE7B0A" w:rsidRDefault="00FE7B0A" w:rsidP="00576262">
      <w:pPr>
        <w:spacing w:before="320" w:line="480" w:lineRule="auto"/>
        <w:rPr>
          <w:rFonts w:cs="Times New Roman"/>
          <w:szCs w:val="24"/>
        </w:rPr>
      </w:pPr>
      <w:r w:rsidRPr="00FB3117">
        <w:rPr>
          <w:rFonts w:cs="Times New Roman"/>
          <w:szCs w:val="24"/>
        </w:rPr>
        <w:lastRenderedPageBreak/>
        <w:t>Supplementary Table 2. Recipient and donor innate immune SNPs and their genotype differences in BPAR incidence in the first 2 weeks post-transplantation</w:t>
      </w:r>
    </w:p>
    <w:tbl>
      <w:tblPr>
        <w:tblW w:w="9920" w:type="dxa"/>
        <w:jc w:val="center"/>
        <w:tblLayout w:type="fixed"/>
        <w:tblLook w:val="04A0" w:firstRow="1" w:lastRow="0" w:firstColumn="1" w:lastColumn="0" w:noHBand="0" w:noVBand="1"/>
      </w:tblPr>
      <w:tblGrid>
        <w:gridCol w:w="949"/>
        <w:gridCol w:w="1605"/>
        <w:gridCol w:w="2363"/>
        <w:gridCol w:w="1417"/>
        <w:gridCol w:w="124"/>
        <w:gridCol w:w="1838"/>
        <w:gridCol w:w="1624"/>
      </w:tblGrid>
      <w:tr w:rsidR="00FE7B0A" w:rsidRPr="00FB3117" w14:paraId="4E8F3B89" w14:textId="77777777" w:rsidTr="008B1A84">
        <w:trPr>
          <w:jc w:val="center"/>
        </w:trPr>
        <w:tc>
          <w:tcPr>
            <w:tcW w:w="255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B544EF" w14:textId="77777777" w:rsidR="00FE7B0A" w:rsidRPr="00FB3117" w:rsidRDefault="00FE7B0A" w:rsidP="008B1A84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enes &amp; SNPs</w:t>
            </w:r>
          </w:p>
          <w:p w14:paraId="41224975" w14:textId="77777777" w:rsidR="00FE7B0A" w:rsidRPr="00FB3117" w:rsidRDefault="00FE7B0A" w:rsidP="008B1A84">
            <w:pPr>
              <w:spacing w:after="120"/>
              <w:rPr>
                <w:rFonts w:cs="Times New Roman"/>
                <w:szCs w:val="24"/>
              </w:rPr>
            </w:pP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8F607" w14:textId="77777777" w:rsidR="00FE7B0A" w:rsidRPr="00FB3117" w:rsidRDefault="00FE7B0A" w:rsidP="008B1A84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Recipients</w:t>
            </w:r>
            <w:r w:rsidRPr="00FB3117">
              <w:rPr>
                <w:rFonts w:cs="Times New Roman"/>
                <w:szCs w:val="24"/>
                <w:vertAlign w:val="superscript"/>
              </w:rPr>
              <w:t>#</w:t>
            </w:r>
            <w:r w:rsidRPr="00FB3117">
              <w:rPr>
                <w:rFonts w:cs="Times New Roman"/>
                <w:szCs w:val="24"/>
              </w:rPr>
              <w:t xml:space="preserve"> (n = 153 – 154)</w:t>
            </w:r>
          </w:p>
        </w:tc>
        <w:tc>
          <w:tcPr>
            <w:tcW w:w="35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B3534A" w14:textId="77777777" w:rsidR="00FE7B0A" w:rsidRPr="00FB3117" w:rsidRDefault="00FE7B0A" w:rsidP="008B1A84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Donors* (n = 80 – 84)</w:t>
            </w:r>
          </w:p>
        </w:tc>
      </w:tr>
      <w:tr w:rsidR="00FE7B0A" w:rsidRPr="00FB3117" w14:paraId="2AEE7325" w14:textId="77777777" w:rsidTr="008B1A84">
        <w:trPr>
          <w:trHeight w:val="467"/>
          <w:jc w:val="center"/>
        </w:trPr>
        <w:tc>
          <w:tcPr>
            <w:tcW w:w="255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7EBE80F" w14:textId="77777777" w:rsidR="00FE7B0A" w:rsidRPr="00FB3117" w:rsidRDefault="00FE7B0A" w:rsidP="008B1A84">
            <w:pPr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3279DD" w14:textId="77777777" w:rsidR="00FE7B0A" w:rsidRPr="00FB3117" w:rsidRDefault="00FE7B0A" w:rsidP="008B1A84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enotypes (n)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79FB24" w14:textId="77777777" w:rsidR="00FE7B0A" w:rsidRPr="00FB3117" w:rsidRDefault="00FE7B0A" w:rsidP="008B1A84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BPAR (n, %)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43E1C" w14:textId="77777777" w:rsidR="00FE7B0A" w:rsidRPr="00FB3117" w:rsidRDefault="00FE7B0A" w:rsidP="008B1A84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enotypes (n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FB48D" w14:textId="77777777" w:rsidR="00FE7B0A" w:rsidRPr="00FB3117" w:rsidRDefault="00FE7B0A" w:rsidP="008B1A84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BPAR (n, %)</w:t>
            </w:r>
          </w:p>
        </w:tc>
      </w:tr>
      <w:tr w:rsidR="00FE7B0A" w:rsidRPr="00FB3117" w14:paraId="4FC6BD2F" w14:textId="77777777" w:rsidTr="008B1A84">
        <w:trPr>
          <w:jc w:val="center"/>
        </w:trPr>
        <w:tc>
          <w:tcPr>
            <w:tcW w:w="2554" w:type="dxa"/>
            <w:gridSpan w:val="2"/>
            <w:tcBorders>
              <w:left w:val="nil"/>
              <w:bottom w:val="nil"/>
              <w:right w:val="nil"/>
            </w:tcBorders>
          </w:tcPr>
          <w:p w14:paraId="18C417E7" w14:textId="77777777" w:rsidR="00FE7B0A" w:rsidRPr="00FB3117" w:rsidRDefault="00FE7B0A" w:rsidP="008B1A84">
            <w:pPr>
              <w:spacing w:before="16" w:after="120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i/>
                <w:iCs/>
                <w:szCs w:val="24"/>
              </w:rPr>
              <w:t xml:space="preserve">BDNF              </w:t>
            </w:r>
            <w:r w:rsidRPr="00FB3117">
              <w:rPr>
                <w:rFonts w:cs="Times New Roman"/>
                <w:szCs w:val="24"/>
              </w:rPr>
              <w:t>196G&gt;A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5BB01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/G (106)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3F725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25, 24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D21DA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/G (55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8991D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6, 29</w:t>
            </w:r>
          </w:p>
        </w:tc>
      </w:tr>
      <w:tr w:rsidR="00FE7B0A" w:rsidRPr="00FB3117" w14:paraId="2A146B9E" w14:textId="77777777" w:rsidTr="008B1A84">
        <w:trPr>
          <w:jc w:val="center"/>
        </w:trPr>
        <w:tc>
          <w:tcPr>
            <w:tcW w:w="25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549123" w14:textId="77777777" w:rsidR="00FE7B0A" w:rsidRPr="00FB3117" w:rsidRDefault="00FE7B0A" w:rsidP="008B1A84">
            <w:pPr>
              <w:spacing w:before="16" w:after="120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4550B61E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/A (43)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6784E6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9, 2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26249E3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/A (29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1FB97D9B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7, 24</w:t>
            </w:r>
          </w:p>
        </w:tc>
      </w:tr>
      <w:tr w:rsidR="00FE7B0A" w:rsidRPr="00FB3117" w14:paraId="3C94CD17" w14:textId="77777777" w:rsidTr="008B1A84">
        <w:trPr>
          <w:jc w:val="center"/>
        </w:trPr>
        <w:tc>
          <w:tcPr>
            <w:tcW w:w="25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14ABD" w14:textId="77777777" w:rsidR="00FE7B0A" w:rsidRPr="00FB3117" w:rsidRDefault="00FE7B0A" w:rsidP="008B1A84">
            <w:pPr>
              <w:spacing w:before="16" w:after="120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D134B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A/A (5)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A0DF9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, 2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6C83F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A/A (0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CFAF8" w14:textId="2DAD77D3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</w:p>
        </w:tc>
      </w:tr>
      <w:tr w:rsidR="00FE7B0A" w:rsidRPr="00FB3117" w14:paraId="326EEB76" w14:textId="77777777" w:rsidTr="008B1A84">
        <w:trPr>
          <w:jc w:val="center"/>
        </w:trPr>
        <w:tc>
          <w:tcPr>
            <w:tcW w:w="94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38CD2C2" w14:textId="77777777" w:rsidR="00FE7B0A" w:rsidRPr="00FB3117" w:rsidRDefault="00FE7B0A" w:rsidP="008B1A84">
            <w:pPr>
              <w:spacing w:before="16" w:after="120"/>
              <w:rPr>
                <w:rFonts w:cs="Times New Roman"/>
                <w:i/>
                <w:iCs/>
                <w:szCs w:val="24"/>
              </w:rPr>
            </w:pPr>
            <w:r w:rsidRPr="00FB3117">
              <w:rPr>
                <w:rFonts w:cs="Times New Roman"/>
                <w:i/>
                <w:iCs/>
                <w:szCs w:val="24"/>
              </w:rPr>
              <w:t>CASP1</w:t>
            </w:r>
          </w:p>
          <w:p w14:paraId="3C7E296E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FB3117">
              <w:rPr>
                <w:rFonts w:cs="Times New Roman"/>
                <w:szCs w:val="24"/>
              </w:rPr>
              <w:t xml:space="preserve">                      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82957" w14:textId="77777777" w:rsidR="00FE7B0A" w:rsidRPr="00FB3117" w:rsidRDefault="00FE7B0A" w:rsidP="008B1A84">
            <w:pPr>
              <w:spacing w:before="16" w:after="120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6DA48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/G (107)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0B04E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9, 18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C88A5C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 xml:space="preserve">G/G (60) 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0C628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6, 27</w:t>
            </w:r>
          </w:p>
        </w:tc>
      </w:tr>
      <w:tr w:rsidR="00FE7B0A" w:rsidRPr="00FB3117" w14:paraId="360D2123" w14:textId="77777777" w:rsidTr="008B1A84">
        <w:trPr>
          <w:jc w:val="center"/>
        </w:trPr>
        <w:tc>
          <w:tcPr>
            <w:tcW w:w="949" w:type="dxa"/>
            <w:vMerge/>
            <w:tcBorders>
              <w:left w:val="nil"/>
              <w:right w:val="nil"/>
            </w:tcBorders>
          </w:tcPr>
          <w:p w14:paraId="644BDC2A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4D4A3057" w14:textId="77777777" w:rsidR="00FE7B0A" w:rsidRPr="00FB3117" w:rsidRDefault="00FE7B0A" w:rsidP="00576262">
            <w:pPr>
              <w:spacing w:before="16" w:after="120"/>
              <w:jc w:val="right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5352G&gt;A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322D67D3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 xml:space="preserve">G/A (44) 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F4EAEA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5, 3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8E4BDA4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 xml:space="preserve">G/A (22)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5A4C23FA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6, 27</w:t>
            </w:r>
          </w:p>
        </w:tc>
      </w:tr>
      <w:tr w:rsidR="00FE7B0A" w:rsidRPr="00FB3117" w14:paraId="64B65EDD" w14:textId="77777777" w:rsidTr="008B1A84">
        <w:trPr>
          <w:jc w:val="center"/>
        </w:trPr>
        <w:tc>
          <w:tcPr>
            <w:tcW w:w="949" w:type="dxa"/>
            <w:vMerge/>
            <w:tcBorders>
              <w:left w:val="nil"/>
              <w:right w:val="nil"/>
            </w:tcBorders>
          </w:tcPr>
          <w:p w14:paraId="30BD0419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2F864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FEED8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A/A (3)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A9820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, 3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B04A7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A/A (2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E4C6B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, 50</w:t>
            </w:r>
          </w:p>
        </w:tc>
      </w:tr>
      <w:tr w:rsidR="00FE7B0A" w:rsidRPr="00FB3117" w14:paraId="51FCA804" w14:textId="77777777" w:rsidTr="008B1A84">
        <w:trPr>
          <w:jc w:val="center"/>
        </w:trPr>
        <w:tc>
          <w:tcPr>
            <w:tcW w:w="949" w:type="dxa"/>
            <w:vMerge/>
            <w:tcBorders>
              <w:left w:val="nil"/>
              <w:right w:val="nil"/>
            </w:tcBorders>
          </w:tcPr>
          <w:p w14:paraId="436234C1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8E9C3E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CBEFA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/G (107)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076F77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9, 18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4BD842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 xml:space="preserve">G/G (60) 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B44660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6, 27</w:t>
            </w:r>
          </w:p>
        </w:tc>
      </w:tr>
      <w:tr w:rsidR="00FE7B0A" w:rsidRPr="00FB3117" w14:paraId="28A45630" w14:textId="77777777" w:rsidTr="008B1A84">
        <w:trPr>
          <w:jc w:val="center"/>
        </w:trPr>
        <w:tc>
          <w:tcPr>
            <w:tcW w:w="949" w:type="dxa"/>
            <w:vMerge/>
            <w:tcBorders>
              <w:left w:val="nil"/>
              <w:bottom w:val="nil"/>
              <w:right w:val="nil"/>
            </w:tcBorders>
          </w:tcPr>
          <w:p w14:paraId="64C684CE" w14:textId="77777777" w:rsidR="00FE7B0A" w:rsidRPr="00FB3117" w:rsidRDefault="00FE7B0A" w:rsidP="008B1A84">
            <w:pPr>
              <w:spacing w:before="16" w:after="12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EE1CD7F" w14:textId="77777777" w:rsidR="00FE7B0A" w:rsidRPr="00FB3117" w:rsidRDefault="00FE7B0A" w:rsidP="008B1A84">
            <w:pPr>
              <w:spacing w:before="16" w:after="120"/>
              <w:jc w:val="right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0643G&gt;C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279541E0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/C (44)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0D05D1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5, 3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2A4FBCB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/C (22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2E5C5E8F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6, 27</w:t>
            </w:r>
          </w:p>
        </w:tc>
      </w:tr>
      <w:tr w:rsidR="00FE7B0A" w:rsidRPr="00FB3117" w14:paraId="4C7F7051" w14:textId="77777777" w:rsidTr="008B1A84">
        <w:trPr>
          <w:jc w:val="center"/>
        </w:trPr>
        <w:tc>
          <w:tcPr>
            <w:tcW w:w="25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B38CB" w14:textId="77777777" w:rsidR="00FE7B0A" w:rsidRPr="00FB3117" w:rsidRDefault="00FE7B0A" w:rsidP="008B1A84">
            <w:pPr>
              <w:spacing w:before="16" w:after="12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E96EA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C/C (3)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080AC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, 3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53560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C/C (2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D9D7D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, 50</w:t>
            </w:r>
          </w:p>
        </w:tc>
      </w:tr>
      <w:tr w:rsidR="00FE7B0A" w:rsidRPr="00FB3117" w14:paraId="7F20BE05" w14:textId="77777777" w:rsidTr="008B1A84">
        <w:trPr>
          <w:jc w:val="center"/>
        </w:trPr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04BE33" w14:textId="77777777" w:rsidR="00FE7B0A" w:rsidRPr="00FB3117" w:rsidRDefault="00FE7B0A" w:rsidP="008B1A84">
            <w:pPr>
              <w:spacing w:before="16" w:after="120"/>
              <w:rPr>
                <w:rFonts w:cs="Times New Roman"/>
                <w:i/>
                <w:szCs w:val="24"/>
              </w:rPr>
            </w:pPr>
            <w:r w:rsidRPr="00FB3117">
              <w:rPr>
                <w:rFonts w:cs="Times New Roman"/>
                <w:i/>
                <w:szCs w:val="24"/>
              </w:rPr>
              <w:t>CRP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017E25" w14:textId="77777777" w:rsidR="00FE7B0A" w:rsidRPr="00FB3117" w:rsidRDefault="00FE7B0A" w:rsidP="008B1A84">
            <w:pPr>
              <w:spacing w:before="16" w:after="120"/>
              <w:rPr>
                <w:rFonts w:cs="Times New Roman"/>
                <w:i/>
                <w:szCs w:val="24"/>
              </w:rPr>
            </w:pPr>
          </w:p>
        </w:tc>
        <w:tc>
          <w:tcPr>
            <w:tcW w:w="23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1468F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T/T (77)</w:t>
            </w:r>
          </w:p>
          <w:p w14:paraId="760C8BC0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T/C (61)</w:t>
            </w:r>
          </w:p>
          <w:p w14:paraId="5A5A409B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C/C (16)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6D5DE3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2, 16</w:t>
            </w:r>
          </w:p>
        </w:tc>
        <w:tc>
          <w:tcPr>
            <w:tcW w:w="18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B7B6AB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T/T (34)</w:t>
            </w:r>
          </w:p>
          <w:p w14:paraId="13E77280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T/C (39)</w:t>
            </w:r>
          </w:p>
          <w:p w14:paraId="31204AB4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C/C (10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DEA9B1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6, 18</w:t>
            </w:r>
          </w:p>
        </w:tc>
      </w:tr>
      <w:tr w:rsidR="00FE7B0A" w:rsidRPr="00FB3117" w14:paraId="2BD51175" w14:textId="77777777" w:rsidTr="008B1A84">
        <w:trPr>
          <w:jc w:val="center"/>
        </w:trPr>
        <w:tc>
          <w:tcPr>
            <w:tcW w:w="25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26B40A" w14:textId="77777777" w:rsidR="00FE7B0A" w:rsidRPr="00FB3117" w:rsidRDefault="00FE7B0A" w:rsidP="008B1A84">
            <w:pPr>
              <w:spacing w:before="16" w:after="120"/>
              <w:jc w:val="right"/>
              <w:rPr>
                <w:rFonts w:cs="Times New Roman"/>
                <w:i/>
                <w:szCs w:val="24"/>
              </w:rPr>
            </w:pPr>
            <w:r w:rsidRPr="00FB3117">
              <w:rPr>
                <w:rFonts w:cs="Times New Roman"/>
                <w:szCs w:val="24"/>
              </w:rPr>
              <w:t>-717T&gt;C</w:t>
            </w:r>
          </w:p>
        </w:tc>
        <w:tc>
          <w:tcPr>
            <w:tcW w:w="23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D59E9A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3251E9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8, 30</w:t>
            </w:r>
          </w:p>
        </w:tc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7D3AED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674A636C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5, 38</w:t>
            </w:r>
          </w:p>
        </w:tc>
      </w:tr>
      <w:tr w:rsidR="00FE7B0A" w:rsidRPr="00FB3117" w14:paraId="3C5C9E16" w14:textId="77777777" w:rsidTr="008B1A84">
        <w:trPr>
          <w:jc w:val="center"/>
        </w:trPr>
        <w:tc>
          <w:tcPr>
            <w:tcW w:w="25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B8C93" w14:textId="77777777" w:rsidR="00FE7B0A" w:rsidRPr="00FB3117" w:rsidRDefault="00FE7B0A" w:rsidP="008B1A84">
            <w:pPr>
              <w:spacing w:before="16" w:after="120"/>
              <w:jc w:val="right"/>
              <w:rPr>
                <w:rFonts w:cs="Times New Roman"/>
                <w:i/>
                <w:szCs w:val="24"/>
              </w:rPr>
            </w:pPr>
          </w:p>
        </w:tc>
        <w:tc>
          <w:tcPr>
            <w:tcW w:w="23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C996D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6C304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5, 31</w:t>
            </w:r>
          </w:p>
        </w:tc>
        <w:tc>
          <w:tcPr>
            <w:tcW w:w="18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430D0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19CE3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2, 20</w:t>
            </w:r>
          </w:p>
        </w:tc>
      </w:tr>
      <w:tr w:rsidR="00FE7B0A" w:rsidRPr="00FB3117" w14:paraId="5C36AC55" w14:textId="77777777" w:rsidTr="008B1A84">
        <w:trPr>
          <w:jc w:val="center"/>
        </w:trPr>
        <w:tc>
          <w:tcPr>
            <w:tcW w:w="255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981DE" w14:textId="77777777" w:rsidR="00FE7B0A" w:rsidRPr="00FB3117" w:rsidRDefault="00FE7B0A" w:rsidP="008B1A84">
            <w:pPr>
              <w:spacing w:before="16" w:after="120"/>
              <w:rPr>
                <w:rFonts w:cs="Times New Roman"/>
                <w:i/>
                <w:szCs w:val="24"/>
              </w:rPr>
            </w:pPr>
            <w:r w:rsidRPr="00FB3117">
              <w:rPr>
                <w:rFonts w:cs="Times New Roman"/>
                <w:i/>
                <w:szCs w:val="24"/>
              </w:rPr>
              <w:t>IL1B</w:t>
            </w:r>
          </w:p>
          <w:p w14:paraId="7B67ED3F" w14:textId="77777777" w:rsidR="00FE7B0A" w:rsidRPr="00FB3117" w:rsidRDefault="00FE7B0A" w:rsidP="008B1A84">
            <w:pPr>
              <w:spacing w:before="16" w:after="120"/>
              <w:jc w:val="right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 xml:space="preserve">-511C&gt;T </w:t>
            </w:r>
          </w:p>
          <w:p w14:paraId="5D0594A7" w14:textId="77777777" w:rsidR="00FE7B0A" w:rsidRPr="00FB3117" w:rsidRDefault="00FE7B0A" w:rsidP="008B1A84">
            <w:pPr>
              <w:spacing w:before="16" w:after="120"/>
              <w:jc w:val="right"/>
              <w:rPr>
                <w:rFonts w:cs="Times New Roman"/>
                <w:szCs w:val="24"/>
              </w:rPr>
            </w:pPr>
          </w:p>
          <w:p w14:paraId="3A24B3CB" w14:textId="77777777" w:rsidR="00FE7B0A" w:rsidRPr="00FB3117" w:rsidRDefault="00FE7B0A" w:rsidP="008B1A84">
            <w:pPr>
              <w:spacing w:before="16" w:after="120"/>
              <w:jc w:val="right"/>
              <w:rPr>
                <w:rFonts w:cs="Times New Roman"/>
                <w:szCs w:val="24"/>
              </w:rPr>
            </w:pPr>
          </w:p>
          <w:p w14:paraId="2D124684" w14:textId="77777777" w:rsidR="00FE7B0A" w:rsidRPr="00FB3117" w:rsidRDefault="00FE7B0A" w:rsidP="008B1A84">
            <w:pPr>
              <w:spacing w:before="16" w:after="120"/>
              <w:jc w:val="right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-31T&gt;C</w:t>
            </w:r>
          </w:p>
          <w:p w14:paraId="312812A4" w14:textId="77777777" w:rsidR="00FE7B0A" w:rsidRPr="00FB3117" w:rsidRDefault="00FE7B0A" w:rsidP="008B1A84">
            <w:pPr>
              <w:spacing w:before="16" w:after="120"/>
              <w:jc w:val="right"/>
              <w:rPr>
                <w:rFonts w:cs="Times New Roman"/>
                <w:szCs w:val="24"/>
              </w:rPr>
            </w:pPr>
          </w:p>
          <w:p w14:paraId="695FEB80" w14:textId="77777777" w:rsidR="00FE7B0A" w:rsidRPr="00FB3117" w:rsidRDefault="00FE7B0A" w:rsidP="008B1A84">
            <w:pPr>
              <w:spacing w:before="16" w:after="120"/>
              <w:jc w:val="right"/>
              <w:rPr>
                <w:rFonts w:cs="Times New Roman"/>
                <w:szCs w:val="24"/>
              </w:rPr>
            </w:pPr>
          </w:p>
          <w:p w14:paraId="1FDA8A1C" w14:textId="77777777" w:rsidR="00FE7B0A" w:rsidRPr="00FB3117" w:rsidRDefault="00FE7B0A" w:rsidP="008B1A84">
            <w:pPr>
              <w:spacing w:before="16" w:after="120"/>
              <w:jc w:val="right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3954C&gt;T</w:t>
            </w:r>
          </w:p>
          <w:p w14:paraId="1DF10A46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3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23D873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C/C (76)</w:t>
            </w:r>
          </w:p>
          <w:p w14:paraId="51339662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C/T (63)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D08F0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8, 24</w:t>
            </w:r>
          </w:p>
        </w:tc>
        <w:tc>
          <w:tcPr>
            <w:tcW w:w="18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ECC923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C/C (41)</w:t>
            </w:r>
          </w:p>
          <w:p w14:paraId="55ED1769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C/T (34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7ECDE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3, 32</w:t>
            </w:r>
          </w:p>
        </w:tc>
      </w:tr>
      <w:tr w:rsidR="00FE7B0A" w:rsidRPr="00FB3117" w14:paraId="33B96F2E" w14:textId="77777777" w:rsidTr="008B1A84">
        <w:trPr>
          <w:trHeight w:val="415"/>
          <w:jc w:val="center"/>
        </w:trPr>
        <w:tc>
          <w:tcPr>
            <w:tcW w:w="2554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7E0EBF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3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08955E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572B22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3, 21</w:t>
            </w:r>
          </w:p>
        </w:tc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1EBE72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0C7D0870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9, 26</w:t>
            </w:r>
          </w:p>
        </w:tc>
      </w:tr>
      <w:tr w:rsidR="00FE7B0A" w:rsidRPr="00FB3117" w14:paraId="090C470E" w14:textId="77777777" w:rsidTr="008B1A84">
        <w:trPr>
          <w:jc w:val="center"/>
        </w:trPr>
        <w:tc>
          <w:tcPr>
            <w:tcW w:w="255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AFDEB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C01C7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T/T (15)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D0E3B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4, 2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7A63B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T/T (9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0F323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, 11</w:t>
            </w:r>
          </w:p>
        </w:tc>
      </w:tr>
      <w:tr w:rsidR="00FE7B0A" w:rsidRPr="00FB3117" w14:paraId="30F04A9B" w14:textId="77777777" w:rsidTr="008B1A84">
        <w:trPr>
          <w:jc w:val="center"/>
        </w:trPr>
        <w:tc>
          <w:tcPr>
            <w:tcW w:w="255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EA68C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8271E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T/T (74)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19711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8, 24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2D59F8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T/T (41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13D0F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3, 32</w:t>
            </w:r>
          </w:p>
        </w:tc>
      </w:tr>
      <w:tr w:rsidR="00FE7B0A" w:rsidRPr="00FB3117" w14:paraId="6F96F2B0" w14:textId="77777777" w:rsidTr="008B1A84">
        <w:trPr>
          <w:jc w:val="center"/>
        </w:trPr>
        <w:tc>
          <w:tcPr>
            <w:tcW w:w="255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AF434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5B2724D6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T/C (63)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BD1D8E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3, 2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D239511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T/C (34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591AAE20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9, 26</w:t>
            </w:r>
          </w:p>
        </w:tc>
      </w:tr>
      <w:tr w:rsidR="00FE7B0A" w:rsidRPr="00FB3117" w14:paraId="645FAA87" w14:textId="77777777" w:rsidTr="008B1A84">
        <w:trPr>
          <w:jc w:val="center"/>
        </w:trPr>
        <w:tc>
          <w:tcPr>
            <w:tcW w:w="255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94DD1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AF269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C/C (16)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29BC8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4, 2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F2863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C/C (9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D4AEA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, 11</w:t>
            </w:r>
          </w:p>
        </w:tc>
      </w:tr>
      <w:tr w:rsidR="00FE7B0A" w:rsidRPr="00FB3117" w14:paraId="523B491D" w14:textId="77777777" w:rsidTr="008B1A84">
        <w:trPr>
          <w:jc w:val="center"/>
        </w:trPr>
        <w:tc>
          <w:tcPr>
            <w:tcW w:w="255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DEDBD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63D55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C/C (84)</w:t>
            </w:r>
          </w:p>
          <w:p w14:paraId="43DBBF45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C/T (61)</w:t>
            </w:r>
          </w:p>
          <w:p w14:paraId="6045884A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T/T (9)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A70FF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6, 19</w:t>
            </w:r>
          </w:p>
          <w:p w14:paraId="681DD8FA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8, 30</w:t>
            </w:r>
          </w:p>
          <w:p w14:paraId="5C19CFB4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, 11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4200E8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C/C (54)</w:t>
            </w:r>
          </w:p>
          <w:p w14:paraId="3029C04A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C/T (25)</w:t>
            </w:r>
          </w:p>
          <w:p w14:paraId="4CC2A1F6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T/T (5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C345B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3, 24</w:t>
            </w:r>
          </w:p>
          <w:p w14:paraId="720166AA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0, 40</w:t>
            </w:r>
          </w:p>
          <w:p w14:paraId="3ACC7F45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0, 0</w:t>
            </w:r>
          </w:p>
        </w:tc>
      </w:tr>
      <w:tr w:rsidR="00FE7B0A" w:rsidRPr="00FB3117" w14:paraId="19CCAE5A" w14:textId="77777777" w:rsidTr="008B1A84">
        <w:trPr>
          <w:jc w:val="center"/>
        </w:trPr>
        <w:tc>
          <w:tcPr>
            <w:tcW w:w="255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70CF93" w14:textId="77777777" w:rsidR="00FE7B0A" w:rsidRPr="00FB3117" w:rsidRDefault="00FE7B0A" w:rsidP="008B1A84">
            <w:pPr>
              <w:spacing w:before="16" w:after="120"/>
              <w:rPr>
                <w:rFonts w:cs="Times New Roman"/>
                <w:i/>
                <w:szCs w:val="24"/>
              </w:rPr>
            </w:pPr>
            <w:r w:rsidRPr="00FB3117">
              <w:rPr>
                <w:rFonts w:cs="Times New Roman"/>
                <w:i/>
                <w:szCs w:val="24"/>
              </w:rPr>
              <w:t>IL2</w:t>
            </w:r>
          </w:p>
          <w:p w14:paraId="4DD825C6" w14:textId="77777777" w:rsidR="00FE7B0A" w:rsidRPr="00FB3117" w:rsidRDefault="00FE7B0A" w:rsidP="008B1A84">
            <w:pPr>
              <w:spacing w:before="16" w:after="120"/>
              <w:jc w:val="right"/>
              <w:rPr>
                <w:rFonts w:cs="Times New Roman"/>
                <w:i/>
                <w:szCs w:val="24"/>
              </w:rPr>
            </w:pPr>
            <w:r w:rsidRPr="00FB3117">
              <w:rPr>
                <w:rFonts w:cs="Times New Roman"/>
                <w:szCs w:val="24"/>
              </w:rPr>
              <w:t>-330T&gt;G</w:t>
            </w:r>
          </w:p>
        </w:tc>
        <w:tc>
          <w:tcPr>
            <w:tcW w:w="23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2E01EE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T/T (70)</w:t>
            </w:r>
          </w:p>
          <w:p w14:paraId="180D01F9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T/G (63)</w:t>
            </w:r>
          </w:p>
          <w:p w14:paraId="46116055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/G (21)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A98388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2, 17</w:t>
            </w:r>
          </w:p>
        </w:tc>
        <w:tc>
          <w:tcPr>
            <w:tcW w:w="18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7CC67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T/T (41)</w:t>
            </w:r>
          </w:p>
          <w:p w14:paraId="46D956A5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T/G (37)</w:t>
            </w:r>
          </w:p>
          <w:p w14:paraId="1ADDDFDF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/G (6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21F04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0, 24</w:t>
            </w:r>
          </w:p>
        </w:tc>
      </w:tr>
      <w:tr w:rsidR="00FE7B0A" w:rsidRPr="00FB3117" w14:paraId="074D3533" w14:textId="77777777" w:rsidTr="008B1A84">
        <w:trPr>
          <w:jc w:val="center"/>
        </w:trPr>
        <w:tc>
          <w:tcPr>
            <w:tcW w:w="25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497AA0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3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F2345B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BCF2D93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6, 25</w:t>
            </w:r>
          </w:p>
        </w:tc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1421D1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0D62185C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9, 24</w:t>
            </w:r>
          </w:p>
        </w:tc>
      </w:tr>
      <w:tr w:rsidR="00FE7B0A" w:rsidRPr="00FB3117" w14:paraId="4D291353" w14:textId="77777777" w:rsidTr="008B1A84">
        <w:trPr>
          <w:jc w:val="center"/>
        </w:trPr>
        <w:tc>
          <w:tcPr>
            <w:tcW w:w="255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EACB6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3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48B06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634E7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7, 33</w:t>
            </w:r>
          </w:p>
        </w:tc>
        <w:tc>
          <w:tcPr>
            <w:tcW w:w="18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865F2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BE18F" w14:textId="77777777" w:rsidR="00FE7B0A" w:rsidRPr="00FB3117" w:rsidRDefault="00FE7B0A" w:rsidP="008B1A84">
            <w:pPr>
              <w:spacing w:before="16" w:after="12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4, 67</w:t>
            </w:r>
          </w:p>
        </w:tc>
      </w:tr>
      <w:tr w:rsidR="00FE7B0A" w:rsidRPr="00FB3117" w14:paraId="40196BFD" w14:textId="77777777" w:rsidTr="008B1A84">
        <w:trPr>
          <w:jc w:val="center"/>
        </w:trPr>
        <w:tc>
          <w:tcPr>
            <w:tcW w:w="255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D731F7" w14:textId="77777777" w:rsidR="00FE7B0A" w:rsidRPr="00FB3117" w:rsidRDefault="00FE7B0A" w:rsidP="008B1A84">
            <w:pPr>
              <w:spacing w:before="10" w:after="130"/>
              <w:rPr>
                <w:rFonts w:cs="Times New Roman"/>
                <w:i/>
                <w:szCs w:val="24"/>
              </w:rPr>
            </w:pPr>
            <w:r w:rsidRPr="00FB3117">
              <w:rPr>
                <w:rFonts w:cs="Times New Roman"/>
                <w:i/>
                <w:szCs w:val="24"/>
              </w:rPr>
              <w:lastRenderedPageBreak/>
              <w:t>IL6</w:t>
            </w:r>
          </w:p>
          <w:p w14:paraId="49A4B044" w14:textId="77777777" w:rsidR="00FE7B0A" w:rsidRPr="00FB3117" w:rsidRDefault="00FE7B0A" w:rsidP="008B1A84">
            <w:pPr>
              <w:spacing w:before="10" w:after="130"/>
              <w:jc w:val="right"/>
              <w:rPr>
                <w:rFonts w:cs="Times New Roman"/>
                <w:i/>
                <w:szCs w:val="24"/>
              </w:rPr>
            </w:pPr>
            <w:r w:rsidRPr="00FB3117">
              <w:rPr>
                <w:rFonts w:cs="Times New Roman"/>
                <w:szCs w:val="24"/>
              </w:rPr>
              <w:t>-6331T&gt;C</w:t>
            </w:r>
          </w:p>
        </w:tc>
        <w:tc>
          <w:tcPr>
            <w:tcW w:w="23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AEAE2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T/T (80)</w:t>
            </w:r>
          </w:p>
          <w:p w14:paraId="13E1B333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T/C (61)</w:t>
            </w:r>
          </w:p>
          <w:p w14:paraId="54A46FDC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C/C (13)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43DF0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4, 18</w:t>
            </w:r>
          </w:p>
        </w:tc>
        <w:tc>
          <w:tcPr>
            <w:tcW w:w="18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A8F30E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T/T (52)</w:t>
            </w:r>
          </w:p>
          <w:p w14:paraId="27815C3E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T/C (29)</w:t>
            </w:r>
          </w:p>
          <w:p w14:paraId="28BC8F9D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C/C (3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E52C0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1, 21</w:t>
            </w:r>
          </w:p>
        </w:tc>
      </w:tr>
      <w:tr w:rsidR="00FE7B0A" w:rsidRPr="00FB3117" w14:paraId="2626ECCF" w14:textId="77777777" w:rsidTr="008B1A84">
        <w:trPr>
          <w:jc w:val="center"/>
        </w:trPr>
        <w:tc>
          <w:tcPr>
            <w:tcW w:w="25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509364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3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332BEE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294A09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5, 25</w:t>
            </w:r>
          </w:p>
        </w:tc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0A2FC9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06D7F6E2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1, 38</w:t>
            </w:r>
          </w:p>
        </w:tc>
      </w:tr>
      <w:tr w:rsidR="00FE7B0A" w:rsidRPr="00FB3117" w14:paraId="2632A7BA" w14:textId="77777777" w:rsidTr="008B1A84">
        <w:trPr>
          <w:jc w:val="center"/>
        </w:trPr>
        <w:tc>
          <w:tcPr>
            <w:tcW w:w="255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77739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3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59E1F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FF1FC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6, 46</w:t>
            </w:r>
          </w:p>
        </w:tc>
        <w:tc>
          <w:tcPr>
            <w:tcW w:w="18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351E0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8C5A2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, 33</w:t>
            </w:r>
          </w:p>
        </w:tc>
      </w:tr>
      <w:tr w:rsidR="00FE7B0A" w:rsidRPr="00FB3117" w14:paraId="312CF63A" w14:textId="77777777" w:rsidTr="008B1A84">
        <w:trPr>
          <w:jc w:val="center"/>
        </w:trPr>
        <w:tc>
          <w:tcPr>
            <w:tcW w:w="255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59562D" w14:textId="77777777" w:rsidR="00FE7B0A" w:rsidRPr="00FB3117" w:rsidRDefault="00FE7B0A" w:rsidP="008B1A84">
            <w:pPr>
              <w:spacing w:before="10" w:after="130"/>
              <w:rPr>
                <w:rFonts w:cs="Times New Roman"/>
                <w:i/>
                <w:szCs w:val="24"/>
              </w:rPr>
            </w:pPr>
            <w:r w:rsidRPr="00FB3117">
              <w:rPr>
                <w:rFonts w:cs="Times New Roman"/>
                <w:i/>
                <w:szCs w:val="24"/>
              </w:rPr>
              <w:t>IL6R</w:t>
            </w:r>
          </w:p>
          <w:p w14:paraId="7E4BBA63" w14:textId="77777777" w:rsidR="00FE7B0A" w:rsidRPr="00FB3117" w:rsidRDefault="00FE7B0A" w:rsidP="008B1A84">
            <w:pPr>
              <w:spacing w:before="10" w:after="130"/>
              <w:jc w:val="right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48892A&gt;C</w:t>
            </w:r>
          </w:p>
          <w:p w14:paraId="3A3A5117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3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45C196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A/A (50)</w:t>
            </w:r>
          </w:p>
          <w:p w14:paraId="1120765B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A/C (78)</w:t>
            </w:r>
          </w:p>
          <w:p w14:paraId="256932E3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C/C (25)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D20049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2, 24</w:t>
            </w:r>
          </w:p>
        </w:tc>
        <w:tc>
          <w:tcPr>
            <w:tcW w:w="18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61D7D8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A/A (29)</w:t>
            </w:r>
          </w:p>
          <w:p w14:paraId="32A265D1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A/C (39)</w:t>
            </w:r>
          </w:p>
          <w:p w14:paraId="1B28CF6E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C/C (15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AA73E6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4, 14</w:t>
            </w:r>
          </w:p>
        </w:tc>
      </w:tr>
      <w:tr w:rsidR="00FE7B0A" w:rsidRPr="00FB3117" w14:paraId="0892138D" w14:textId="77777777" w:rsidTr="008B1A84">
        <w:trPr>
          <w:jc w:val="center"/>
        </w:trPr>
        <w:tc>
          <w:tcPr>
            <w:tcW w:w="25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EEE756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3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2DA707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6DC11C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6, 21</w:t>
            </w:r>
          </w:p>
        </w:tc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963BE4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4584893F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1, 28</w:t>
            </w:r>
          </w:p>
        </w:tc>
      </w:tr>
      <w:tr w:rsidR="00FE7B0A" w:rsidRPr="00FB3117" w14:paraId="17A7B91B" w14:textId="77777777" w:rsidTr="008B1A84">
        <w:trPr>
          <w:jc w:val="center"/>
        </w:trPr>
        <w:tc>
          <w:tcPr>
            <w:tcW w:w="255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04BDA5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3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EC5056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2D492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6, 24</w:t>
            </w:r>
          </w:p>
        </w:tc>
        <w:tc>
          <w:tcPr>
            <w:tcW w:w="18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1E35D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C7094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7, 47</w:t>
            </w:r>
          </w:p>
        </w:tc>
      </w:tr>
      <w:tr w:rsidR="00FE7B0A" w:rsidRPr="00FB3117" w14:paraId="0EF4881A" w14:textId="77777777" w:rsidTr="008B1A84">
        <w:trPr>
          <w:jc w:val="center"/>
        </w:trPr>
        <w:tc>
          <w:tcPr>
            <w:tcW w:w="25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750466" w14:textId="70B1C9C0" w:rsidR="00FE7B0A" w:rsidRPr="00FB3117" w:rsidRDefault="00FE7B0A" w:rsidP="008B1A84">
            <w:pPr>
              <w:spacing w:before="10" w:after="130"/>
              <w:ind w:right="120"/>
              <w:rPr>
                <w:rFonts w:cs="Times New Roman"/>
                <w:i/>
                <w:szCs w:val="24"/>
              </w:rPr>
            </w:pPr>
            <w:r w:rsidRPr="00FB3117">
              <w:rPr>
                <w:rFonts w:cs="Times New Roman"/>
                <w:i/>
                <w:szCs w:val="24"/>
              </w:rPr>
              <w:t xml:space="preserve">IL10 </w:t>
            </w:r>
          </w:p>
          <w:p w14:paraId="5C366A63" w14:textId="6F95CA46" w:rsidR="00FE7B0A" w:rsidRPr="00FB3117" w:rsidRDefault="00FE7B0A" w:rsidP="008B1A84">
            <w:pPr>
              <w:spacing w:before="10" w:after="130"/>
              <w:jc w:val="right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 xml:space="preserve">-1082G&gt;A      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9C2DAF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/G (31)</w:t>
            </w:r>
          </w:p>
          <w:p w14:paraId="3891649F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/A (79)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DFDA1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8, 26</w:t>
            </w:r>
          </w:p>
          <w:p w14:paraId="4587E979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9, 24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49496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/G (18)</w:t>
            </w:r>
          </w:p>
          <w:p w14:paraId="5294F8DC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/A (37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1BFCDE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3, 17</w:t>
            </w:r>
          </w:p>
          <w:p w14:paraId="24C0AE89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1, 30</w:t>
            </w:r>
          </w:p>
        </w:tc>
      </w:tr>
      <w:tr w:rsidR="00FE7B0A" w:rsidRPr="00FB3117" w14:paraId="6B293681" w14:textId="77777777" w:rsidTr="008B1A84">
        <w:trPr>
          <w:jc w:val="center"/>
        </w:trPr>
        <w:tc>
          <w:tcPr>
            <w:tcW w:w="25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6081D" w14:textId="77777777" w:rsidR="00FE7B0A" w:rsidRPr="00FB3117" w:rsidRDefault="00FE7B0A" w:rsidP="008B1A84">
            <w:pPr>
              <w:spacing w:before="10" w:after="130"/>
              <w:rPr>
                <w:rFonts w:cs="Times New Roman"/>
                <w:i/>
                <w:szCs w:val="24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222FE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A/A (43)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537AC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8, 1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5B3AD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A/A (29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AC6CA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9, 31</w:t>
            </w:r>
          </w:p>
        </w:tc>
      </w:tr>
      <w:tr w:rsidR="00FE7B0A" w:rsidRPr="00FB3117" w14:paraId="49479519" w14:textId="77777777" w:rsidTr="008B1A84">
        <w:trPr>
          <w:jc w:val="center"/>
        </w:trPr>
        <w:tc>
          <w:tcPr>
            <w:tcW w:w="25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CEE46" w14:textId="77777777" w:rsidR="00FE7B0A" w:rsidRPr="00FB3117" w:rsidRDefault="00FE7B0A" w:rsidP="008B1A84">
            <w:pPr>
              <w:spacing w:before="10" w:after="130"/>
              <w:rPr>
                <w:rFonts w:cs="Times New Roman"/>
                <w:i/>
                <w:szCs w:val="24"/>
              </w:rPr>
            </w:pP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DAD34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C/C (88)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1A5918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22, 25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89FD8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C/C (44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90F2B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9, 20</w:t>
            </w:r>
          </w:p>
        </w:tc>
      </w:tr>
      <w:tr w:rsidR="00FE7B0A" w:rsidRPr="00FB3117" w14:paraId="35242C82" w14:textId="77777777" w:rsidTr="008B1A84">
        <w:trPr>
          <w:jc w:val="center"/>
        </w:trPr>
        <w:tc>
          <w:tcPr>
            <w:tcW w:w="25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2FCDED" w14:textId="77777777" w:rsidR="00FE7B0A" w:rsidRPr="00FB3117" w:rsidRDefault="00FE7B0A" w:rsidP="008B1A84">
            <w:pPr>
              <w:spacing w:before="10" w:after="130"/>
              <w:jc w:val="right"/>
              <w:rPr>
                <w:rFonts w:cs="Times New Roman"/>
                <w:iCs/>
                <w:szCs w:val="24"/>
              </w:rPr>
            </w:pPr>
            <w:r w:rsidRPr="00FB3117">
              <w:rPr>
                <w:rFonts w:cs="Times New Roman"/>
                <w:iCs/>
                <w:szCs w:val="24"/>
              </w:rPr>
              <w:t>-819C&gt;T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76FBE1E0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C/T (54)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1533FB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0, 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077E35A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C/T (36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3259ABE5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4, 39</w:t>
            </w:r>
          </w:p>
        </w:tc>
      </w:tr>
      <w:tr w:rsidR="00FE7B0A" w:rsidRPr="00FB3117" w14:paraId="40BD062C" w14:textId="77777777" w:rsidTr="008B1A84">
        <w:trPr>
          <w:jc w:val="center"/>
        </w:trPr>
        <w:tc>
          <w:tcPr>
            <w:tcW w:w="25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C5988" w14:textId="77777777" w:rsidR="00FE7B0A" w:rsidRPr="00FB3117" w:rsidRDefault="00FE7B0A" w:rsidP="008B1A84">
            <w:pPr>
              <w:spacing w:before="10" w:after="130"/>
              <w:rPr>
                <w:rFonts w:cs="Times New Roman"/>
                <w:i/>
                <w:szCs w:val="24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39C3D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T/T (11)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D7DDF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3, 2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27FD8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T/T (4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F6546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0, 0</w:t>
            </w:r>
          </w:p>
        </w:tc>
      </w:tr>
      <w:tr w:rsidR="00FE7B0A" w:rsidRPr="00FB3117" w14:paraId="6697C29A" w14:textId="77777777" w:rsidTr="008B1A84">
        <w:trPr>
          <w:jc w:val="center"/>
        </w:trPr>
        <w:tc>
          <w:tcPr>
            <w:tcW w:w="25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2945C" w14:textId="77777777" w:rsidR="00FE7B0A" w:rsidRPr="00FB3117" w:rsidRDefault="00FE7B0A" w:rsidP="008B1A84">
            <w:pPr>
              <w:spacing w:before="10" w:after="130"/>
              <w:rPr>
                <w:rFonts w:cs="Times New Roman"/>
                <w:i/>
                <w:szCs w:val="24"/>
              </w:rPr>
            </w:pPr>
            <w:r w:rsidRPr="00FB3117">
              <w:rPr>
                <w:rFonts w:cs="Times New Roman"/>
                <w:i/>
                <w:szCs w:val="24"/>
              </w:rPr>
              <w:t>LY96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2671D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C/C (146)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DA8744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31, 21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443B2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C/C (79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5F794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22, 28</w:t>
            </w:r>
          </w:p>
        </w:tc>
      </w:tr>
      <w:tr w:rsidR="00FE7B0A" w:rsidRPr="00FB3117" w14:paraId="1D49F962" w14:textId="77777777" w:rsidTr="008B1A84">
        <w:trPr>
          <w:jc w:val="center"/>
        </w:trPr>
        <w:tc>
          <w:tcPr>
            <w:tcW w:w="25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1185FA" w14:textId="77777777" w:rsidR="00FE7B0A" w:rsidRPr="00FB3117" w:rsidRDefault="00FE7B0A" w:rsidP="008B1A84">
            <w:pPr>
              <w:spacing w:before="10" w:after="130"/>
              <w:jc w:val="right"/>
              <w:rPr>
                <w:rFonts w:cs="Times New Roman"/>
                <w:iCs/>
                <w:szCs w:val="24"/>
              </w:rPr>
            </w:pPr>
            <w:r w:rsidRPr="00FB3117">
              <w:rPr>
                <w:rFonts w:cs="Times New Roman"/>
                <w:iCs/>
                <w:szCs w:val="24"/>
              </w:rPr>
              <w:t>379C&gt;T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264DC793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iCs/>
                <w:szCs w:val="24"/>
              </w:rPr>
            </w:pPr>
            <w:r w:rsidRPr="00FB3117">
              <w:rPr>
                <w:rFonts w:cs="Times New Roman"/>
                <w:szCs w:val="24"/>
              </w:rPr>
              <w:t>C/T (8)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EE20A1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4, 5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A668C3E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C/T (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6B1EF280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0, 0</w:t>
            </w:r>
          </w:p>
        </w:tc>
      </w:tr>
      <w:tr w:rsidR="00FE7B0A" w:rsidRPr="00FB3117" w14:paraId="40709E0F" w14:textId="77777777" w:rsidTr="008B1A84">
        <w:trPr>
          <w:jc w:val="center"/>
        </w:trPr>
        <w:tc>
          <w:tcPr>
            <w:tcW w:w="25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0F932" w14:textId="77777777" w:rsidR="00FE7B0A" w:rsidRPr="00FB3117" w:rsidRDefault="00FE7B0A" w:rsidP="008B1A84">
            <w:pPr>
              <w:spacing w:before="10" w:after="130"/>
              <w:rPr>
                <w:rFonts w:cs="Times New Roman"/>
                <w:i/>
                <w:szCs w:val="24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4CFC6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T/T (0)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3CC41" w14:textId="72DAB031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F8DB0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T/T (0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B7BFE" w14:textId="4AA64023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</w:p>
        </w:tc>
      </w:tr>
      <w:tr w:rsidR="00FE7B0A" w:rsidRPr="00FB3117" w14:paraId="7F601685" w14:textId="77777777" w:rsidTr="008B1A84">
        <w:trPr>
          <w:jc w:val="center"/>
        </w:trPr>
        <w:tc>
          <w:tcPr>
            <w:tcW w:w="25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C76AC" w14:textId="77777777" w:rsidR="00FE7B0A" w:rsidRPr="00FB3117" w:rsidRDefault="00FE7B0A" w:rsidP="008B1A84">
            <w:pPr>
              <w:spacing w:before="10" w:after="130"/>
              <w:rPr>
                <w:rFonts w:cs="Times New Roman"/>
                <w:i/>
                <w:szCs w:val="24"/>
              </w:rPr>
            </w:pPr>
            <w:r w:rsidRPr="00FB3117">
              <w:rPr>
                <w:rFonts w:cs="Times New Roman"/>
                <w:i/>
                <w:szCs w:val="24"/>
              </w:rPr>
              <w:t>MYD88</w:t>
            </w:r>
          </w:p>
        </w:tc>
        <w:tc>
          <w:tcPr>
            <w:tcW w:w="23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117A6D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A/A (123)</w:t>
            </w:r>
          </w:p>
          <w:p w14:paraId="78928E8C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A/G (29)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380BB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28, 23</w:t>
            </w:r>
          </w:p>
        </w:tc>
        <w:tc>
          <w:tcPr>
            <w:tcW w:w="18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E40C0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A/A (66)</w:t>
            </w:r>
          </w:p>
          <w:p w14:paraId="56A6F624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A/G (18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DAE99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7, 26</w:t>
            </w:r>
          </w:p>
        </w:tc>
      </w:tr>
      <w:tr w:rsidR="00FE7B0A" w:rsidRPr="00FB3117" w14:paraId="69FED2E7" w14:textId="77777777" w:rsidTr="008B1A84">
        <w:trPr>
          <w:jc w:val="center"/>
        </w:trPr>
        <w:tc>
          <w:tcPr>
            <w:tcW w:w="25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4CDE96" w14:textId="77777777" w:rsidR="00FE7B0A" w:rsidRPr="00FB3117" w:rsidRDefault="00FE7B0A" w:rsidP="008B1A84">
            <w:pPr>
              <w:spacing w:before="10" w:after="130"/>
              <w:jc w:val="right"/>
              <w:rPr>
                <w:rFonts w:cs="Times New Roman"/>
                <w:i/>
                <w:szCs w:val="24"/>
              </w:rPr>
            </w:pPr>
            <w:r w:rsidRPr="00FB3117">
              <w:rPr>
                <w:rFonts w:cs="Times New Roman"/>
                <w:szCs w:val="24"/>
              </w:rPr>
              <w:t>1593A&gt;G</w:t>
            </w:r>
          </w:p>
        </w:tc>
        <w:tc>
          <w:tcPr>
            <w:tcW w:w="23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03D41E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ED6283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7, 24</w:t>
            </w:r>
          </w:p>
        </w:tc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E8E65F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33DABFDA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6, 33</w:t>
            </w:r>
          </w:p>
        </w:tc>
      </w:tr>
      <w:tr w:rsidR="00FE7B0A" w:rsidRPr="00FB3117" w14:paraId="495CA5C5" w14:textId="77777777" w:rsidTr="008B1A84">
        <w:trPr>
          <w:jc w:val="center"/>
        </w:trPr>
        <w:tc>
          <w:tcPr>
            <w:tcW w:w="25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DD769" w14:textId="77777777" w:rsidR="00FE7B0A" w:rsidRPr="00FB3117" w:rsidRDefault="00FE7B0A" w:rsidP="008B1A84">
            <w:pPr>
              <w:spacing w:before="10" w:after="130"/>
              <w:rPr>
                <w:rFonts w:cs="Times New Roman"/>
                <w:i/>
                <w:szCs w:val="24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DBBC7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/G (2)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972AC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0, 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0FEDC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/G (0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E179C" w14:textId="66F74DC3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</w:p>
        </w:tc>
      </w:tr>
      <w:tr w:rsidR="00FE7B0A" w:rsidRPr="00FB3117" w14:paraId="336EEFFE" w14:textId="77777777" w:rsidTr="008B1A84">
        <w:trPr>
          <w:jc w:val="center"/>
        </w:trPr>
        <w:tc>
          <w:tcPr>
            <w:tcW w:w="25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505834" w14:textId="77777777" w:rsidR="00FE7B0A" w:rsidRPr="00FB3117" w:rsidRDefault="00FE7B0A" w:rsidP="008B1A84">
            <w:pPr>
              <w:spacing w:before="10" w:after="130"/>
              <w:rPr>
                <w:rFonts w:cs="Times New Roman"/>
                <w:i/>
                <w:szCs w:val="24"/>
              </w:rPr>
            </w:pPr>
            <w:r w:rsidRPr="00FB3117">
              <w:rPr>
                <w:rFonts w:cs="Times New Roman"/>
                <w:i/>
                <w:szCs w:val="24"/>
              </w:rPr>
              <w:t>OPRM1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46A00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A/A (115)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737B29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28, 24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8B9B9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A/A (55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09C248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6, 29</w:t>
            </w:r>
          </w:p>
        </w:tc>
      </w:tr>
      <w:tr w:rsidR="00FE7B0A" w:rsidRPr="00FB3117" w14:paraId="0FC5272F" w14:textId="77777777" w:rsidTr="008B1A84">
        <w:trPr>
          <w:jc w:val="center"/>
        </w:trPr>
        <w:tc>
          <w:tcPr>
            <w:tcW w:w="25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F9A0B7" w14:textId="607DE5A0" w:rsidR="00FE7B0A" w:rsidRPr="00FB3117" w:rsidRDefault="00FE7B0A" w:rsidP="008B1A84">
            <w:pPr>
              <w:spacing w:before="10" w:after="130"/>
              <w:jc w:val="right"/>
              <w:rPr>
                <w:rFonts w:cs="Times New Roman"/>
                <w:iCs/>
                <w:szCs w:val="24"/>
              </w:rPr>
            </w:pPr>
            <w:r w:rsidRPr="00FB3117">
              <w:rPr>
                <w:rFonts w:cs="Times New Roman"/>
                <w:iCs/>
                <w:szCs w:val="24"/>
              </w:rPr>
              <w:t>118A&gt;G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20976439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A/G (36)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ECAD14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7, 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4B8D852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A/G (24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124F859A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6, 25</w:t>
            </w:r>
          </w:p>
        </w:tc>
      </w:tr>
      <w:tr w:rsidR="00FE7B0A" w:rsidRPr="00FB3117" w14:paraId="3F44731D" w14:textId="77777777" w:rsidTr="008B1A84">
        <w:trPr>
          <w:jc w:val="center"/>
        </w:trPr>
        <w:tc>
          <w:tcPr>
            <w:tcW w:w="25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CFF6F" w14:textId="77777777" w:rsidR="00FE7B0A" w:rsidRPr="00FB3117" w:rsidRDefault="00FE7B0A" w:rsidP="008B1A84">
            <w:pPr>
              <w:spacing w:before="10" w:after="130"/>
              <w:rPr>
                <w:rFonts w:cs="Times New Roman"/>
                <w:i/>
                <w:szCs w:val="24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FF221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/G (3)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8CDA7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0, 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66EA3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/G (1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F3D6D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0, 0</w:t>
            </w:r>
          </w:p>
        </w:tc>
      </w:tr>
      <w:tr w:rsidR="00FE7B0A" w:rsidRPr="00FB3117" w14:paraId="4103075F" w14:textId="77777777" w:rsidTr="008B1A84">
        <w:trPr>
          <w:jc w:val="center"/>
        </w:trPr>
        <w:tc>
          <w:tcPr>
            <w:tcW w:w="25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00E465" w14:textId="77777777" w:rsidR="00FE7B0A" w:rsidRPr="00FB3117" w:rsidRDefault="00FE7B0A" w:rsidP="008B1A84">
            <w:pPr>
              <w:spacing w:before="10" w:after="130"/>
              <w:rPr>
                <w:rFonts w:cs="Times New Roman"/>
                <w:i/>
                <w:szCs w:val="24"/>
              </w:rPr>
            </w:pPr>
            <w:r w:rsidRPr="00FB3117">
              <w:rPr>
                <w:rFonts w:cs="Times New Roman"/>
                <w:i/>
                <w:szCs w:val="24"/>
              </w:rPr>
              <w:t>TGFB</w:t>
            </w:r>
          </w:p>
        </w:tc>
        <w:tc>
          <w:tcPr>
            <w:tcW w:w="23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6CDC1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C/C (81)</w:t>
            </w:r>
          </w:p>
          <w:p w14:paraId="205067DE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C/T (60)</w:t>
            </w:r>
          </w:p>
          <w:p w14:paraId="47AD61C6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T/T (13)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8CD69F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8, 22</w:t>
            </w:r>
          </w:p>
        </w:tc>
        <w:tc>
          <w:tcPr>
            <w:tcW w:w="18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28EF7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C/C (47)</w:t>
            </w:r>
          </w:p>
          <w:p w14:paraId="2A038794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C/T (29)</w:t>
            </w:r>
          </w:p>
          <w:p w14:paraId="6474F754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T/T (8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41450D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4, 30</w:t>
            </w:r>
          </w:p>
        </w:tc>
      </w:tr>
      <w:tr w:rsidR="00FE7B0A" w:rsidRPr="00FB3117" w14:paraId="32D72E4B" w14:textId="77777777" w:rsidTr="008B1A84">
        <w:trPr>
          <w:jc w:val="center"/>
        </w:trPr>
        <w:tc>
          <w:tcPr>
            <w:tcW w:w="25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3EA6E6" w14:textId="77777777" w:rsidR="00FE7B0A" w:rsidRPr="00FB3117" w:rsidRDefault="00FE7B0A" w:rsidP="008B1A84">
            <w:pPr>
              <w:spacing w:before="10" w:after="130"/>
              <w:jc w:val="right"/>
              <w:rPr>
                <w:rFonts w:cs="Times New Roman"/>
                <w:i/>
                <w:szCs w:val="24"/>
              </w:rPr>
            </w:pPr>
            <w:r w:rsidRPr="00FB3117">
              <w:rPr>
                <w:rFonts w:cs="Times New Roman"/>
                <w:szCs w:val="24"/>
              </w:rPr>
              <w:t>-509C&gt;T</w:t>
            </w:r>
          </w:p>
        </w:tc>
        <w:tc>
          <w:tcPr>
            <w:tcW w:w="23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9581CB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A14A72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3, 22</w:t>
            </w:r>
          </w:p>
        </w:tc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B1E170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2522605A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6, 21</w:t>
            </w:r>
          </w:p>
        </w:tc>
      </w:tr>
      <w:tr w:rsidR="00FE7B0A" w:rsidRPr="00FB3117" w14:paraId="527609FE" w14:textId="77777777" w:rsidTr="008B1A84">
        <w:trPr>
          <w:jc w:val="center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0417C5AC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70378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3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CDDF8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C68F5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4, 31</w:t>
            </w:r>
          </w:p>
        </w:tc>
        <w:tc>
          <w:tcPr>
            <w:tcW w:w="18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34E34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BFA82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3, 38</w:t>
            </w:r>
          </w:p>
        </w:tc>
      </w:tr>
      <w:tr w:rsidR="00FE7B0A" w:rsidRPr="00FB3117" w14:paraId="11734A61" w14:textId="77777777" w:rsidTr="008B1A84">
        <w:trPr>
          <w:jc w:val="center"/>
        </w:trPr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A3B07" w14:textId="77777777" w:rsidR="00FE7B0A" w:rsidRPr="00FB3117" w:rsidRDefault="00FE7B0A" w:rsidP="008B1A84">
            <w:pPr>
              <w:spacing w:before="10" w:after="130"/>
              <w:ind w:right="480"/>
              <w:rPr>
                <w:rFonts w:cs="Times New Roman"/>
                <w:iCs/>
                <w:szCs w:val="24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748A5" w14:textId="58DF1140" w:rsidR="00FE7B0A" w:rsidRPr="00FB3117" w:rsidRDefault="00FE7B0A" w:rsidP="008B1A84">
            <w:pPr>
              <w:spacing w:before="10" w:after="130"/>
              <w:jc w:val="right"/>
              <w:rPr>
                <w:rFonts w:cs="Times New Roman"/>
                <w:iCs/>
                <w:szCs w:val="24"/>
              </w:rPr>
            </w:pPr>
            <w:r w:rsidRPr="00FB3117">
              <w:rPr>
                <w:rFonts w:cs="Times New Roman"/>
                <w:iCs/>
                <w:szCs w:val="24"/>
              </w:rPr>
              <w:t>-1287G&gt;A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5AB842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/G (154)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B9F67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0, 0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F340C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/G (84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7C6D21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0, 0</w:t>
            </w:r>
          </w:p>
        </w:tc>
      </w:tr>
      <w:tr w:rsidR="00FE7B0A" w:rsidRPr="00FB3117" w14:paraId="664B2F1E" w14:textId="77777777" w:rsidTr="008B1A84">
        <w:trPr>
          <w:jc w:val="center"/>
        </w:trPr>
        <w:tc>
          <w:tcPr>
            <w:tcW w:w="25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F93858" w14:textId="77777777" w:rsidR="00FE7B0A" w:rsidRPr="00FB3117" w:rsidRDefault="00FE7B0A" w:rsidP="008B1A84">
            <w:pPr>
              <w:spacing w:before="10" w:after="130"/>
              <w:rPr>
                <w:rFonts w:cs="Times New Roman"/>
                <w:i/>
                <w:szCs w:val="24"/>
              </w:rPr>
            </w:pPr>
            <w:r w:rsidRPr="00FB3117">
              <w:rPr>
                <w:rFonts w:cs="Times New Roman"/>
                <w:i/>
                <w:szCs w:val="24"/>
              </w:rPr>
              <w:t>TLR2</w:t>
            </w:r>
          </w:p>
        </w:tc>
        <w:tc>
          <w:tcPr>
            <w:tcW w:w="23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337ED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T/T (133)</w:t>
            </w:r>
          </w:p>
          <w:p w14:paraId="52B53C2A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T/C (19)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1F286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33, 25</w:t>
            </w:r>
          </w:p>
        </w:tc>
        <w:tc>
          <w:tcPr>
            <w:tcW w:w="18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51BB4C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T/T (77)</w:t>
            </w:r>
          </w:p>
          <w:p w14:paraId="3C8B2A6D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T/C (6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E76CF1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22, 29</w:t>
            </w:r>
          </w:p>
        </w:tc>
      </w:tr>
      <w:tr w:rsidR="00FE7B0A" w:rsidRPr="00FB3117" w14:paraId="3E418435" w14:textId="77777777" w:rsidTr="008B1A84">
        <w:trPr>
          <w:jc w:val="center"/>
        </w:trPr>
        <w:tc>
          <w:tcPr>
            <w:tcW w:w="25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5B7C5E" w14:textId="77777777" w:rsidR="00FE7B0A" w:rsidRPr="00FB3117" w:rsidRDefault="00FE7B0A" w:rsidP="008B1A84">
            <w:pPr>
              <w:spacing w:before="10" w:after="130"/>
              <w:jc w:val="right"/>
              <w:rPr>
                <w:rFonts w:cs="Times New Roman"/>
                <w:i/>
                <w:szCs w:val="24"/>
              </w:rPr>
            </w:pPr>
            <w:r w:rsidRPr="00FB3117">
              <w:rPr>
                <w:rFonts w:cs="Times New Roman"/>
                <w:szCs w:val="24"/>
              </w:rPr>
              <w:t>1350T&gt;C</w:t>
            </w:r>
          </w:p>
        </w:tc>
        <w:tc>
          <w:tcPr>
            <w:tcW w:w="23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BF269F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3980FE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2, 11</w:t>
            </w:r>
          </w:p>
        </w:tc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168B4E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7DEB12EA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, 17</w:t>
            </w:r>
          </w:p>
        </w:tc>
      </w:tr>
      <w:tr w:rsidR="00FE7B0A" w:rsidRPr="00FB3117" w14:paraId="7EAFC21F" w14:textId="77777777" w:rsidTr="008B1A84">
        <w:trPr>
          <w:jc w:val="center"/>
        </w:trPr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9BFFD" w14:textId="77777777" w:rsidR="00FE7B0A" w:rsidRPr="00FB3117" w:rsidRDefault="00FE7B0A" w:rsidP="008B1A84">
            <w:pPr>
              <w:spacing w:before="10" w:after="130"/>
              <w:rPr>
                <w:rFonts w:cs="Times New Roman"/>
                <w:i/>
                <w:szCs w:val="2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74BD7" w14:textId="77777777" w:rsidR="00FE7B0A" w:rsidRPr="00FB3117" w:rsidRDefault="00FE7B0A" w:rsidP="008B1A84">
            <w:pPr>
              <w:spacing w:before="10" w:after="130"/>
              <w:rPr>
                <w:rFonts w:cs="Times New Roman"/>
                <w:i/>
                <w:szCs w:val="24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5458E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C/C (2)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A393E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0, 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2E580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C/C (1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B4195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0, 0</w:t>
            </w:r>
          </w:p>
        </w:tc>
      </w:tr>
      <w:tr w:rsidR="00FE7B0A" w:rsidRPr="00FB3117" w14:paraId="0DCF6FAD" w14:textId="77777777" w:rsidTr="008B1A84">
        <w:trPr>
          <w:jc w:val="center"/>
        </w:trPr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B72D07" w14:textId="77777777" w:rsidR="00FE7B0A" w:rsidRPr="00FB3117" w:rsidRDefault="00FE7B0A" w:rsidP="008B1A84">
            <w:pPr>
              <w:spacing w:before="10" w:after="130"/>
              <w:rPr>
                <w:rFonts w:cs="Times New Roman"/>
                <w:i/>
                <w:szCs w:val="24"/>
              </w:rPr>
            </w:pPr>
            <w:r w:rsidRPr="00FB3117">
              <w:rPr>
                <w:rFonts w:cs="Times New Roman"/>
                <w:i/>
                <w:szCs w:val="24"/>
              </w:rPr>
              <w:t>TLR4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7327F" w14:textId="77777777" w:rsidR="00FE7B0A" w:rsidRPr="00FB3117" w:rsidRDefault="00FE7B0A" w:rsidP="008B1A84">
            <w:pPr>
              <w:spacing w:before="10" w:after="130"/>
              <w:rPr>
                <w:rFonts w:cs="Times New Roman"/>
                <w:i/>
                <w:szCs w:val="24"/>
              </w:rPr>
            </w:pPr>
          </w:p>
        </w:tc>
        <w:tc>
          <w:tcPr>
            <w:tcW w:w="23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8FA85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A/A (137)</w:t>
            </w:r>
          </w:p>
          <w:p w14:paraId="555F85A0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A/G (16)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625A3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31, 23</w:t>
            </w:r>
          </w:p>
        </w:tc>
        <w:tc>
          <w:tcPr>
            <w:tcW w:w="18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EC83D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A/A (74)</w:t>
            </w:r>
          </w:p>
          <w:p w14:paraId="18C4A6D3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A/G (10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0BE40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20, 27</w:t>
            </w:r>
          </w:p>
        </w:tc>
      </w:tr>
      <w:tr w:rsidR="00FE7B0A" w:rsidRPr="00FB3117" w14:paraId="545F1A0E" w14:textId="77777777" w:rsidTr="008B1A84">
        <w:trPr>
          <w:jc w:val="center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69FBEBD4" w14:textId="77777777" w:rsidR="00FE7B0A" w:rsidRPr="00FB3117" w:rsidRDefault="00FE7B0A" w:rsidP="008B1A84">
            <w:pPr>
              <w:spacing w:before="10" w:after="130"/>
              <w:jc w:val="right"/>
              <w:rPr>
                <w:rFonts w:cs="Times New Roman"/>
                <w:i/>
                <w:szCs w:val="24"/>
              </w:rPr>
            </w:pPr>
            <w:r w:rsidRPr="00FB3117">
              <w:rPr>
                <w:rFonts w:cs="Times New Roman"/>
                <w:szCs w:val="24"/>
              </w:rPr>
              <w:t xml:space="preserve">           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009315C3" w14:textId="77777777" w:rsidR="00FE7B0A" w:rsidRPr="00FB3117" w:rsidRDefault="00FE7B0A" w:rsidP="008B1A84">
            <w:pPr>
              <w:spacing w:before="10" w:after="130"/>
              <w:jc w:val="right"/>
              <w:rPr>
                <w:rFonts w:cs="Times New Roman"/>
                <w:i/>
                <w:szCs w:val="24"/>
              </w:rPr>
            </w:pPr>
            <w:r w:rsidRPr="00FB3117">
              <w:rPr>
                <w:rFonts w:cs="Times New Roman"/>
                <w:szCs w:val="24"/>
              </w:rPr>
              <w:t>896A&gt;G</w:t>
            </w:r>
          </w:p>
        </w:tc>
        <w:tc>
          <w:tcPr>
            <w:tcW w:w="23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B682FA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CB7FF2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4, 25</w:t>
            </w:r>
          </w:p>
        </w:tc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F84510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317E4663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3, 30</w:t>
            </w:r>
          </w:p>
        </w:tc>
      </w:tr>
      <w:tr w:rsidR="00FE7B0A" w:rsidRPr="00FB3117" w14:paraId="5BE06B26" w14:textId="77777777" w:rsidTr="008B1A84">
        <w:trPr>
          <w:jc w:val="center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5F777FF9" w14:textId="77777777" w:rsidR="00FE7B0A" w:rsidRPr="00FB3117" w:rsidRDefault="00FE7B0A" w:rsidP="008B1A84">
            <w:pPr>
              <w:spacing w:before="10" w:after="130"/>
              <w:rPr>
                <w:rFonts w:cs="Times New Roman"/>
                <w:i/>
                <w:szCs w:val="2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55B16" w14:textId="77777777" w:rsidR="00FE7B0A" w:rsidRPr="00FB3117" w:rsidRDefault="00FE7B0A" w:rsidP="008B1A84">
            <w:pPr>
              <w:spacing w:before="10" w:after="130"/>
              <w:rPr>
                <w:rFonts w:cs="Times New Roman"/>
                <w:i/>
                <w:szCs w:val="24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4167C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/G (1)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F756D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0, 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8C365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/G (0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CC9A4" w14:textId="386F23E2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</w:p>
        </w:tc>
      </w:tr>
      <w:tr w:rsidR="00FE7B0A" w:rsidRPr="00FB3117" w14:paraId="0E3AEF84" w14:textId="77777777" w:rsidTr="008B1A84">
        <w:trPr>
          <w:jc w:val="center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4B7B7116" w14:textId="77777777" w:rsidR="00FE7B0A" w:rsidRPr="00FB3117" w:rsidRDefault="00FE7B0A" w:rsidP="008B1A84">
            <w:pPr>
              <w:spacing w:before="10" w:after="130"/>
              <w:rPr>
                <w:rFonts w:cs="Times New Roman"/>
                <w:i/>
                <w:szCs w:val="24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AE427D" w14:textId="77777777" w:rsidR="00FE7B0A" w:rsidRPr="00FB3117" w:rsidRDefault="00FE7B0A" w:rsidP="008B1A84">
            <w:pPr>
              <w:spacing w:before="10" w:after="130"/>
              <w:rPr>
                <w:rFonts w:cs="Times New Roman"/>
                <w:i/>
                <w:szCs w:val="24"/>
              </w:rPr>
            </w:pP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9AC06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C/C (136)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92A42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30, 22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71C24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C/C (74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6F55CA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9, 26</w:t>
            </w:r>
          </w:p>
        </w:tc>
      </w:tr>
      <w:tr w:rsidR="00FE7B0A" w:rsidRPr="00FB3117" w14:paraId="524DFB5E" w14:textId="77777777" w:rsidTr="008B1A84">
        <w:trPr>
          <w:jc w:val="center"/>
        </w:trPr>
        <w:tc>
          <w:tcPr>
            <w:tcW w:w="25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035939" w14:textId="77777777" w:rsidR="00FE7B0A" w:rsidRPr="00FB3117" w:rsidRDefault="00FE7B0A" w:rsidP="008B1A84">
            <w:pPr>
              <w:spacing w:before="10" w:after="130"/>
              <w:jc w:val="right"/>
              <w:rPr>
                <w:rFonts w:cs="Times New Roman"/>
                <w:iCs/>
                <w:szCs w:val="24"/>
              </w:rPr>
            </w:pPr>
            <w:r w:rsidRPr="00FB3117">
              <w:rPr>
                <w:rFonts w:cs="Times New Roman"/>
                <w:iCs/>
                <w:szCs w:val="24"/>
              </w:rPr>
              <w:t>1196C&gt;T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49829102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C/T (17)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01E77F" w14:textId="77E28E50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 xml:space="preserve">5, </w:t>
            </w:r>
            <w:r w:rsidR="00576262" w:rsidRPr="00FB3117">
              <w:rPr>
                <w:rFonts w:cs="Times New Roman"/>
                <w:szCs w:val="24"/>
              </w:rPr>
              <w:t>2</w:t>
            </w:r>
            <w:r w:rsidR="00576262">
              <w:rPr>
                <w:rFonts w:cs="Times New Roman"/>
                <w:szCs w:val="24"/>
              </w:rPr>
              <w:t>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11AD0F3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C/T (1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6CCEBDA3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3, 30</w:t>
            </w:r>
          </w:p>
        </w:tc>
      </w:tr>
      <w:tr w:rsidR="00FE7B0A" w:rsidRPr="00FB3117" w14:paraId="001120A5" w14:textId="77777777" w:rsidTr="00A6153F">
        <w:trPr>
          <w:jc w:val="center"/>
        </w:trPr>
        <w:tc>
          <w:tcPr>
            <w:tcW w:w="25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12762" w14:textId="77777777" w:rsidR="00FE7B0A" w:rsidRPr="00FB3117" w:rsidRDefault="00FE7B0A" w:rsidP="008B1A84">
            <w:pPr>
              <w:spacing w:before="10" w:after="130"/>
              <w:rPr>
                <w:rFonts w:cs="Times New Roman"/>
                <w:i/>
                <w:szCs w:val="24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09318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T/T (1)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7FE46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0, 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29553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T/T (0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77F72" w14:textId="1AC05A1D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</w:p>
        </w:tc>
      </w:tr>
      <w:tr w:rsidR="00FE7B0A" w:rsidRPr="00FB3117" w14:paraId="2366AAE1" w14:textId="77777777" w:rsidTr="00A6153F">
        <w:trPr>
          <w:jc w:val="center"/>
        </w:trPr>
        <w:tc>
          <w:tcPr>
            <w:tcW w:w="2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E0075" w14:textId="77777777" w:rsidR="00FE7B0A" w:rsidRPr="00FB3117" w:rsidRDefault="00FE7B0A" w:rsidP="008B1A84">
            <w:pPr>
              <w:spacing w:before="10" w:after="130"/>
              <w:rPr>
                <w:rFonts w:cs="Times New Roman"/>
                <w:i/>
                <w:szCs w:val="24"/>
              </w:rPr>
            </w:pPr>
            <w:r w:rsidRPr="00FB3117">
              <w:rPr>
                <w:rFonts w:cs="Times New Roman"/>
                <w:i/>
                <w:szCs w:val="24"/>
              </w:rPr>
              <w:t xml:space="preserve">TNF                </w:t>
            </w:r>
            <w:r w:rsidRPr="00FB3117">
              <w:rPr>
                <w:rFonts w:cs="Times New Roman"/>
                <w:iCs/>
                <w:szCs w:val="24"/>
              </w:rPr>
              <w:t>-308G&gt;A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0449EC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/G (113)</w:t>
            </w:r>
          </w:p>
          <w:p w14:paraId="3D949370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/A (35)</w:t>
            </w:r>
          </w:p>
          <w:p w14:paraId="07E90C14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A/A (6)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810D52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21, 19</w:t>
            </w:r>
          </w:p>
          <w:p w14:paraId="7BE8C326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3, 37</w:t>
            </w:r>
          </w:p>
          <w:p w14:paraId="2B938A22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, 17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27019B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/G (53)</w:t>
            </w:r>
          </w:p>
          <w:p w14:paraId="31758D8C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G/A (30)</w:t>
            </w:r>
          </w:p>
          <w:p w14:paraId="05C3FF77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A/A (1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2C3645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3, 25</w:t>
            </w:r>
          </w:p>
          <w:p w14:paraId="7A2ADE30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10, 33</w:t>
            </w:r>
          </w:p>
          <w:p w14:paraId="599AD192" w14:textId="77777777" w:rsidR="00FE7B0A" w:rsidRPr="00FB3117" w:rsidRDefault="00FE7B0A" w:rsidP="008B1A84">
            <w:pPr>
              <w:spacing w:before="10" w:after="130"/>
              <w:jc w:val="center"/>
              <w:rPr>
                <w:rFonts w:cs="Times New Roman"/>
                <w:szCs w:val="24"/>
              </w:rPr>
            </w:pPr>
            <w:r w:rsidRPr="00FB3117">
              <w:rPr>
                <w:rFonts w:cs="Times New Roman"/>
                <w:szCs w:val="24"/>
              </w:rPr>
              <w:t>0, 0</w:t>
            </w:r>
          </w:p>
        </w:tc>
      </w:tr>
    </w:tbl>
    <w:p w14:paraId="1A43056C" w14:textId="77777777" w:rsidR="00EB4A61" w:rsidRDefault="00EB4A61" w:rsidP="00FE7B0A">
      <w:pPr>
        <w:spacing w:before="160"/>
        <w:rPr>
          <w:rFonts w:cs="Times New Roman"/>
          <w:szCs w:val="24"/>
        </w:rPr>
      </w:pPr>
      <w:r w:rsidRPr="00FB3117">
        <w:rPr>
          <w:rFonts w:cs="Times New Roman"/>
          <w:szCs w:val="24"/>
        </w:rPr>
        <w:t xml:space="preserve">BPAR: biopsy-proven acute rejection; SNP: single nucleotide polymorphism. </w:t>
      </w:r>
    </w:p>
    <w:p w14:paraId="5E4947E1" w14:textId="028F5D03" w:rsidR="00EB4A61" w:rsidRDefault="00FE7B0A" w:rsidP="00EB4A61">
      <w:pPr>
        <w:spacing w:before="160"/>
        <w:rPr>
          <w:rFonts w:cs="Times New Roman"/>
          <w:szCs w:val="24"/>
        </w:rPr>
      </w:pPr>
      <w:r w:rsidRPr="00FB3117">
        <w:rPr>
          <w:rFonts w:cs="Times New Roman"/>
          <w:szCs w:val="24"/>
        </w:rPr>
        <w:t xml:space="preserve">Donors*: donor numbers may differ from those in </w:t>
      </w:r>
      <w:r w:rsidR="003D685F">
        <w:rPr>
          <w:rFonts w:cs="Times New Roman"/>
          <w:szCs w:val="24"/>
        </w:rPr>
        <w:t xml:space="preserve">Supplementary </w:t>
      </w:r>
      <w:r w:rsidRPr="00FB3117">
        <w:rPr>
          <w:rFonts w:cs="Times New Roman"/>
          <w:szCs w:val="24"/>
        </w:rPr>
        <w:t xml:space="preserve">Table 1, as </w:t>
      </w:r>
      <w:r w:rsidR="00EB4A61">
        <w:rPr>
          <w:lang w:eastAsia="en-GB"/>
        </w:rPr>
        <w:t>e</w:t>
      </w:r>
      <w:r w:rsidR="00EB4A61">
        <w:rPr>
          <w:lang w:eastAsia="en-GB"/>
        </w:rPr>
        <w:t>ach of the</w:t>
      </w:r>
      <w:r w:rsidR="00EB4A61" w:rsidRPr="00951EA0">
        <w:rPr>
          <w:lang w:eastAsia="en-GB"/>
        </w:rPr>
        <w:t xml:space="preserve"> 3 donors provided kidneys for 2 </w:t>
      </w:r>
      <w:r w:rsidR="00EB4A61">
        <w:rPr>
          <w:lang w:eastAsia="en-GB"/>
        </w:rPr>
        <w:t xml:space="preserve">different </w:t>
      </w:r>
      <w:r w:rsidR="00EB4A61" w:rsidRPr="00951EA0">
        <w:rPr>
          <w:lang w:eastAsia="en-GB"/>
        </w:rPr>
        <w:t xml:space="preserve">recipients, these </w:t>
      </w:r>
      <w:r w:rsidR="00EB4A61">
        <w:rPr>
          <w:lang w:eastAsia="en-GB"/>
        </w:rPr>
        <w:t xml:space="preserve">3 </w:t>
      </w:r>
      <w:r w:rsidR="00EB4A61" w:rsidRPr="00951EA0">
        <w:rPr>
          <w:lang w:eastAsia="en-GB"/>
        </w:rPr>
        <w:t xml:space="preserve">donors were counted only once </w:t>
      </w:r>
      <w:r w:rsidR="00EB4A61">
        <w:rPr>
          <w:lang w:eastAsia="en-GB"/>
        </w:rPr>
        <w:t xml:space="preserve">for </w:t>
      </w:r>
      <w:r w:rsidR="00EB4A61" w:rsidRPr="00951EA0">
        <w:rPr>
          <w:lang w:eastAsia="en-GB"/>
        </w:rPr>
        <w:t xml:space="preserve">HWE tests but were treated independently for </w:t>
      </w:r>
      <w:r w:rsidRPr="00FB3117">
        <w:rPr>
          <w:rFonts w:cs="Times New Roman"/>
          <w:szCs w:val="24"/>
        </w:rPr>
        <w:t>when associated with BPAR of the individual recipients. In addition, donor numbers may differ within Supplementary Table 2 due to genotyping failure</w:t>
      </w:r>
      <w:r w:rsidR="00EB4A61">
        <w:rPr>
          <w:rFonts w:cs="Times New Roman"/>
          <w:szCs w:val="24"/>
        </w:rPr>
        <w:t>.</w:t>
      </w:r>
    </w:p>
    <w:p w14:paraId="16DE2DFA" w14:textId="50EFFFD3" w:rsidR="00FE7B0A" w:rsidRDefault="00FE7B0A" w:rsidP="00EB4A61">
      <w:pPr>
        <w:spacing w:before="160"/>
      </w:pPr>
      <w:r w:rsidRPr="00FB3117">
        <w:rPr>
          <w:rFonts w:cs="Times New Roman"/>
          <w:szCs w:val="24"/>
        </w:rPr>
        <w:t>Recipients</w:t>
      </w:r>
      <w:r w:rsidRPr="00FB3117">
        <w:rPr>
          <w:rFonts w:cs="Times New Roman"/>
          <w:szCs w:val="24"/>
          <w:vertAlign w:val="superscript"/>
        </w:rPr>
        <w:t>#</w:t>
      </w:r>
      <w:r w:rsidRPr="00FB3117">
        <w:rPr>
          <w:rFonts w:cs="Times New Roman"/>
          <w:szCs w:val="24"/>
        </w:rPr>
        <w:t>: recipient numbers may differ within Supplementary Table 2 due to genotyping failure</w:t>
      </w:r>
      <w:r w:rsidR="00EB4A61">
        <w:rPr>
          <w:rFonts w:cs="Times New Roman"/>
          <w:szCs w:val="24"/>
        </w:rPr>
        <w:t>.</w:t>
      </w:r>
      <w:r w:rsidR="00EB4A61" w:rsidRPr="00FB3117">
        <w:rPr>
          <w:rFonts w:cs="Times New Roman"/>
          <w:szCs w:val="24"/>
        </w:rPr>
        <w:t xml:space="preserve"> </w:t>
      </w:r>
      <w:bookmarkStart w:id="0" w:name="_GoBack"/>
      <w:bookmarkEnd w:id="0"/>
    </w:p>
    <w:p w14:paraId="7F8DB161" w14:textId="79DAC8CD" w:rsidR="00FE7B0A" w:rsidRDefault="00FE7B0A" w:rsidP="00654E8F">
      <w:pPr>
        <w:spacing w:before="240"/>
      </w:pPr>
    </w:p>
    <w:p w14:paraId="59565655" w14:textId="603AF071" w:rsidR="00FE7B0A" w:rsidRDefault="00FE7B0A" w:rsidP="00654E8F">
      <w:pPr>
        <w:spacing w:before="240"/>
      </w:pPr>
    </w:p>
    <w:p w14:paraId="5026F8AA" w14:textId="021E74E4" w:rsidR="00FE7B0A" w:rsidRDefault="00FE7B0A" w:rsidP="00654E8F">
      <w:pPr>
        <w:spacing w:before="240"/>
      </w:pPr>
    </w:p>
    <w:p w14:paraId="65770E37" w14:textId="23694773" w:rsidR="00FE7B0A" w:rsidRDefault="00FE7B0A" w:rsidP="00654E8F">
      <w:pPr>
        <w:spacing w:before="240"/>
      </w:pPr>
    </w:p>
    <w:p w14:paraId="18E6CDBD" w14:textId="696F7FA8" w:rsidR="00FE7B0A" w:rsidRDefault="00FE7B0A" w:rsidP="00654E8F">
      <w:pPr>
        <w:spacing w:before="240"/>
      </w:pPr>
    </w:p>
    <w:p w14:paraId="7581527A" w14:textId="7D461B96" w:rsidR="00FE7B0A" w:rsidRDefault="00FE7B0A" w:rsidP="00654E8F">
      <w:pPr>
        <w:spacing w:before="240"/>
      </w:pPr>
    </w:p>
    <w:p w14:paraId="059D40B5" w14:textId="7CC812ED" w:rsidR="00FE7B0A" w:rsidRDefault="00FE7B0A" w:rsidP="00654E8F">
      <w:pPr>
        <w:spacing w:before="240"/>
      </w:pPr>
    </w:p>
    <w:p w14:paraId="228B10A0" w14:textId="4C098DC9" w:rsidR="00FE7B0A" w:rsidRDefault="00FE7B0A" w:rsidP="00654E8F">
      <w:pPr>
        <w:spacing w:before="240"/>
      </w:pPr>
    </w:p>
    <w:p w14:paraId="259132AF" w14:textId="4E52352C" w:rsidR="00FE7B0A" w:rsidRDefault="00FE7B0A" w:rsidP="00654E8F">
      <w:pPr>
        <w:spacing w:before="240"/>
      </w:pPr>
    </w:p>
    <w:p w14:paraId="42CEAB68" w14:textId="0D928721" w:rsidR="00FE7B0A" w:rsidRDefault="00FE7B0A" w:rsidP="00654E8F">
      <w:pPr>
        <w:spacing w:before="240"/>
      </w:pPr>
    </w:p>
    <w:p w14:paraId="4956C85E" w14:textId="21518DA6" w:rsidR="00FE7B0A" w:rsidRDefault="00FE7B0A" w:rsidP="00654E8F">
      <w:pPr>
        <w:spacing w:before="240"/>
      </w:pPr>
    </w:p>
    <w:p w14:paraId="50B3E86E" w14:textId="20E8969C" w:rsidR="00FE7B0A" w:rsidRDefault="00FE7B0A" w:rsidP="00654E8F">
      <w:pPr>
        <w:spacing w:before="240"/>
      </w:pPr>
    </w:p>
    <w:p w14:paraId="15E69F90" w14:textId="4B841654" w:rsidR="00FE7B0A" w:rsidRDefault="00FE7B0A" w:rsidP="00654E8F">
      <w:pPr>
        <w:spacing w:before="240"/>
      </w:pPr>
    </w:p>
    <w:p w14:paraId="25596524" w14:textId="7189DAA3" w:rsidR="00FE7B0A" w:rsidRDefault="00FE7B0A" w:rsidP="00654E8F">
      <w:pPr>
        <w:spacing w:before="240"/>
      </w:pPr>
    </w:p>
    <w:p w14:paraId="509580C5" w14:textId="1279F297" w:rsidR="00FE7B0A" w:rsidRDefault="00FE7B0A" w:rsidP="00654E8F">
      <w:pPr>
        <w:spacing w:before="240"/>
      </w:pPr>
    </w:p>
    <w:p w14:paraId="54F48C66" w14:textId="77777777" w:rsidR="00FE7B0A" w:rsidRPr="001549D3" w:rsidRDefault="00FE7B0A" w:rsidP="00654E8F">
      <w:pPr>
        <w:spacing w:before="240"/>
      </w:pPr>
    </w:p>
    <w:sectPr w:rsidR="00FE7B0A" w:rsidRPr="001549D3" w:rsidSect="00576262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D83851" w14:textId="77777777" w:rsidR="002B4FB7" w:rsidRDefault="002B4FB7" w:rsidP="00117666">
      <w:pPr>
        <w:spacing w:after="0"/>
      </w:pPr>
      <w:r>
        <w:separator/>
      </w:r>
    </w:p>
  </w:endnote>
  <w:endnote w:type="continuationSeparator" w:id="0">
    <w:p w14:paraId="7DFA162E" w14:textId="77777777" w:rsidR="002B4FB7" w:rsidRDefault="002B4F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41ADBA" w14:textId="77777777" w:rsidR="002B4FB7" w:rsidRDefault="002B4FB7" w:rsidP="00117666">
      <w:pPr>
        <w:spacing w:after="0"/>
      </w:pPr>
      <w:r>
        <w:separator/>
      </w:r>
    </w:p>
  </w:footnote>
  <w:footnote w:type="continuationSeparator" w:id="0">
    <w:p w14:paraId="4BCFAAA5" w14:textId="77777777" w:rsidR="002B4FB7" w:rsidRDefault="002B4FB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33FC"/>
    <w:rsid w:val="00052A14"/>
    <w:rsid w:val="00077D53"/>
    <w:rsid w:val="00095DB5"/>
    <w:rsid w:val="00105FD9"/>
    <w:rsid w:val="00117666"/>
    <w:rsid w:val="00136F7D"/>
    <w:rsid w:val="001549D3"/>
    <w:rsid w:val="00160065"/>
    <w:rsid w:val="00177D84"/>
    <w:rsid w:val="00216AD6"/>
    <w:rsid w:val="00267D18"/>
    <w:rsid w:val="00274347"/>
    <w:rsid w:val="0027700D"/>
    <w:rsid w:val="002868E2"/>
    <w:rsid w:val="002869C3"/>
    <w:rsid w:val="002936E4"/>
    <w:rsid w:val="002B4A57"/>
    <w:rsid w:val="002B4FB7"/>
    <w:rsid w:val="002C74CA"/>
    <w:rsid w:val="003123F4"/>
    <w:rsid w:val="003544FB"/>
    <w:rsid w:val="003D2F2D"/>
    <w:rsid w:val="003D685F"/>
    <w:rsid w:val="00401590"/>
    <w:rsid w:val="00447801"/>
    <w:rsid w:val="00452E9C"/>
    <w:rsid w:val="004735C8"/>
    <w:rsid w:val="00484474"/>
    <w:rsid w:val="004947A6"/>
    <w:rsid w:val="004961FF"/>
    <w:rsid w:val="00517A89"/>
    <w:rsid w:val="005250F2"/>
    <w:rsid w:val="00576262"/>
    <w:rsid w:val="00593EEA"/>
    <w:rsid w:val="005A5EEE"/>
    <w:rsid w:val="005D0537"/>
    <w:rsid w:val="00625A04"/>
    <w:rsid w:val="006375C7"/>
    <w:rsid w:val="00654E8F"/>
    <w:rsid w:val="00660D05"/>
    <w:rsid w:val="006820B1"/>
    <w:rsid w:val="006B7D14"/>
    <w:rsid w:val="006D3753"/>
    <w:rsid w:val="006E5299"/>
    <w:rsid w:val="00701727"/>
    <w:rsid w:val="0070566C"/>
    <w:rsid w:val="00714C50"/>
    <w:rsid w:val="00725A7D"/>
    <w:rsid w:val="007501BE"/>
    <w:rsid w:val="007828D7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C37F8"/>
    <w:rsid w:val="00A174D9"/>
    <w:rsid w:val="00A6153F"/>
    <w:rsid w:val="00AA4D24"/>
    <w:rsid w:val="00AB6715"/>
    <w:rsid w:val="00B1671E"/>
    <w:rsid w:val="00B25EB8"/>
    <w:rsid w:val="00B37F4D"/>
    <w:rsid w:val="00B963FD"/>
    <w:rsid w:val="00BC0E2C"/>
    <w:rsid w:val="00BC296D"/>
    <w:rsid w:val="00C156F9"/>
    <w:rsid w:val="00C52A7B"/>
    <w:rsid w:val="00C56BAF"/>
    <w:rsid w:val="00C679AA"/>
    <w:rsid w:val="00C75972"/>
    <w:rsid w:val="00CD066B"/>
    <w:rsid w:val="00CD0AF4"/>
    <w:rsid w:val="00CD12D5"/>
    <w:rsid w:val="00CE4FEE"/>
    <w:rsid w:val="00D060CF"/>
    <w:rsid w:val="00D72508"/>
    <w:rsid w:val="00DB59C3"/>
    <w:rsid w:val="00DC259A"/>
    <w:rsid w:val="00DE23E8"/>
    <w:rsid w:val="00E52377"/>
    <w:rsid w:val="00E537AD"/>
    <w:rsid w:val="00E64E17"/>
    <w:rsid w:val="00E866C9"/>
    <w:rsid w:val="00EA3D3C"/>
    <w:rsid w:val="00EB4A61"/>
    <w:rsid w:val="00EC090A"/>
    <w:rsid w:val="00ED20B5"/>
    <w:rsid w:val="00F16ADD"/>
    <w:rsid w:val="00F46900"/>
    <w:rsid w:val="00F61D89"/>
    <w:rsid w:val="00F8147D"/>
    <w:rsid w:val="00FB5621"/>
    <w:rsid w:val="00FE7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4722CE6-7A51-7C41-B050-E009288486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73</TotalTime>
  <Pages>5</Pages>
  <Words>675</Words>
  <Characters>384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ong Hu</cp:lastModifiedBy>
  <cp:revision>11</cp:revision>
  <cp:lastPrinted>2013-10-03T12:51:00Z</cp:lastPrinted>
  <dcterms:created xsi:type="dcterms:W3CDTF">2019-09-03T00:13:00Z</dcterms:created>
  <dcterms:modified xsi:type="dcterms:W3CDTF">2019-09-04T06:46:00Z</dcterms:modified>
</cp:coreProperties>
</file>